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B2138" w14:textId="07F618AB" w:rsidR="004457C9" w:rsidRPr="00BB5F16" w:rsidRDefault="003833BF" w:rsidP="00AE7D4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5F1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A48ED" w:rsidRPr="00BB5F16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BB5F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 </w:t>
      </w:r>
      <w:r w:rsidR="004457C9" w:rsidRPr="00BB5F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List of the phenotypically unique accessions. </w:t>
      </w:r>
      <w:r w:rsidR="004457C9" w:rsidRPr="00BB5F16">
        <w:rPr>
          <w:rFonts w:ascii="Times New Roman" w:hAnsi="Times New Roman" w:cs="Times New Roman"/>
          <w:sz w:val="24"/>
          <w:szCs w:val="24"/>
          <w:lang w:val="en-GB"/>
        </w:rPr>
        <w:t xml:space="preserve">Information </w:t>
      </w:r>
      <w:r w:rsidR="004457C9" w:rsidRPr="00BB5F1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bout their genetic group and country of origin, </w:t>
      </w:r>
      <w:r w:rsidR="004457C9" w:rsidRPr="00BB5F16">
        <w:rPr>
          <w:rFonts w:ascii="Times New Roman" w:hAnsi="Times New Roman" w:cs="Times New Roman"/>
          <w:sz w:val="24"/>
          <w:szCs w:val="24"/>
          <w:lang w:val="en-GB"/>
        </w:rPr>
        <w:t xml:space="preserve">extracted from the </w:t>
      </w:r>
      <w:r w:rsidR="004457C9" w:rsidRPr="00BB5F16"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r w:rsidR="00A4551D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="004457C9" w:rsidRPr="00BB5F1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001 Genomes Project </w:t>
      </w:r>
      <w:r w:rsidR="004457C9" w:rsidRPr="00BB5F16">
        <w:rPr>
          <w:rFonts w:ascii="Times New Roman" w:hAnsi="Times New Roman" w:cs="Times New Roman"/>
          <w:sz w:val="24"/>
          <w:szCs w:val="24"/>
          <w:lang w:val="en-GB"/>
        </w:rPr>
        <w:t xml:space="preserve">dataset </w:t>
      </w:r>
      <w:r w:rsidR="004457C9" w:rsidRPr="00BB5F16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hyperlink r:id="rId7">
        <w:r w:rsidR="004457C9" w:rsidRPr="00BB5F16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GB"/>
          </w:rPr>
          <w:t>http://1001genomes.org/</w:t>
        </w:r>
      </w:hyperlink>
      <w:r w:rsidR="004457C9" w:rsidRPr="00BB5F16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="004457C9" w:rsidRPr="00BB5F16">
        <w:rPr>
          <w:rFonts w:ascii="Times New Roman" w:hAnsi="Times New Roman" w:cs="Times New Roman"/>
          <w:sz w:val="24"/>
          <w:szCs w:val="24"/>
          <w:lang w:val="en-GB"/>
        </w:rPr>
        <w:t>, is provided.</w:t>
      </w:r>
    </w:p>
    <w:tbl>
      <w:tblPr>
        <w:tblW w:w="6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126"/>
        <w:gridCol w:w="1559"/>
      </w:tblGrid>
      <w:tr w:rsidR="0013310C" w:rsidRPr="00BB5F16" w14:paraId="6A6ACD6C" w14:textId="77777777" w:rsidTr="00AE7D43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A8A2C" w14:textId="77777777" w:rsidR="0013310C" w:rsidRPr="00BB5F16" w:rsidRDefault="0013310C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1001 Genomes I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3649E" w14:textId="77777777" w:rsidR="0013310C" w:rsidRPr="00BB5F16" w:rsidRDefault="0013310C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Genetic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B7E8CD" w14:textId="77777777" w:rsidR="0013310C" w:rsidRPr="00BB5F16" w:rsidRDefault="0013310C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Country</w:t>
            </w:r>
          </w:p>
        </w:tc>
      </w:tr>
      <w:tr w:rsidR="009F725D" w:rsidRPr="00BB5F16" w14:paraId="7D56068A" w14:textId="77777777" w:rsidTr="00AE7D43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5796FB" w14:textId="5077406E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47E07F" w14:textId="4E4F92B2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D7C1C49" w14:textId="246B1F34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34D44"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den</w:t>
            </w:r>
          </w:p>
        </w:tc>
      </w:tr>
      <w:tr w:rsidR="009F725D" w:rsidRPr="00BB5F16" w14:paraId="1763FF4B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5DD28" w14:textId="09EF94E8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23FA4" w14:textId="5DBB9C1E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056F0" w14:textId="3C98CDCE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178298DF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5AC5F" w14:textId="47302CB2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2A754" w14:textId="0161027E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A343A" w14:textId="4D1C2F5A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793408C2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F69F9" w14:textId="1E2F8D25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12976" w14:textId="01A95C37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04998" w14:textId="4D516F87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0F34E290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0F1B0" w14:textId="21468E2C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4C67A" w14:textId="5943658C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F127B" w14:textId="48307418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7CA87143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454BF" w14:textId="2AC8FDA3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42A8F" w14:textId="099BA0B6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17D80" w14:textId="05E2A5B2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11786A40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E0868" w14:textId="7BB70CE9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55B5D" w14:textId="3271201D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EF9F7" w14:textId="62FB637F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46924E7F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0D3D8" w14:textId="3877376A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BE0F4" w14:textId="38E9C2A4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1E887" w14:textId="6124E410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65D26A3A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A349A" w14:textId="50959F38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0E950" w14:textId="7ADCD9B4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37529" w14:textId="5F4E2D5A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79C1C847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22616" w14:textId="170A0CA6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BECDE" w14:textId="0598BD37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AB014" w14:textId="552EB2FB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5DB08392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D43E8" w14:textId="779405F5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2D55A" w14:textId="4F9F8CF8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FAEC4" w14:textId="7B95267D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245F36FD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4674E" w14:textId="04B5770D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C116C" w14:textId="36EFE375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54045" w14:textId="23F28B6A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253C7206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D49EC" w14:textId="40A4E8B1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9C90D" w14:textId="2BF5BF6B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2BF95" w14:textId="2ADB1AAE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0E9EFDC6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F212E" w14:textId="117FA645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8A2BF" w14:textId="0DBD4364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86CB4" w14:textId="329B4F64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13CC75E5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A5A3E" w14:textId="691A61FB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4B0AC" w14:textId="30CF0CCD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AA082" w14:textId="0B41826D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18E2F9A3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37D6D" w14:textId="342DCDE0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F9105" w14:textId="122AD42A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B3F29" w14:textId="6B3553EE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324D9BE5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FB1B6" w14:textId="5C3FCF3C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1889A" w14:textId="101A11DF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274F5" w14:textId="77E1C479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1D4FB52B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25F34" w14:textId="16FE07DE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B44E0" w14:textId="532C5DD8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E304C" w14:textId="2B3B4F44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77C0D597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5F922" w14:textId="2A8085AC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33DE8" w14:textId="68190C65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ix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ABBBB" w14:textId="1D5CC08B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0D21C0D2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EE7D5" w14:textId="1F94EFE7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0B877" w14:textId="23FD723C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157CB" w14:textId="0A534A00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6DB44EB4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EE2FF" w14:textId="2FC43148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73F03" w14:textId="4D141EB8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8F88F" w14:textId="384A89A3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11035166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C4301" w14:textId="14A3721F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361B1" w14:textId="17EB5828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7A575" w14:textId="1E8F0F6E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053DE1F4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66C01" w14:textId="5D5DD65E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A33CF" w14:textId="3AA1ABCE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2770C" w14:textId="714FA0EF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179D182D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1F1E8" w14:textId="73F5BC72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A27D2" w14:textId="6748DD4B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69B9F" w14:textId="16DDF6F3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689621AD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54208" w14:textId="354B5BA0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2CB8D" w14:textId="715E6FD1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7C53B" w14:textId="5C578126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301C9E56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6E15B" w14:textId="2706C67E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05565" w14:textId="4EF4A281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8EEC4" w14:textId="2402637A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1AF10865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30782" w14:textId="49F9A08C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3DDE5" w14:textId="1A0B1930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_swe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4619A" w14:textId="0AAEFC8A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F725D" w:rsidRPr="00BB5F16" w14:paraId="5AACF56D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BCE0E" w14:textId="0890ED5C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CADE1" w14:textId="36D2169D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ix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74C76" w14:textId="761AFCF7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9F725D" w:rsidRPr="00BB5F16" w14:paraId="64213FB4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03708" w14:textId="3AEE9560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BFEFA" w14:textId="34BA4626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ix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1AB30" w14:textId="046790D6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9F725D" w:rsidRPr="00BB5F16" w14:paraId="36C74F66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5D28D" w14:textId="6DE54B21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B5639" w14:textId="6921F3B9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78ADE" w14:textId="142C1406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9F725D" w:rsidRPr="00BB5F16" w14:paraId="37B24A96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DD380" w14:textId="1080273A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78801" w14:textId="568FEAD4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9522D" w14:textId="7A08D915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9F725D" w:rsidRPr="00BB5F16" w14:paraId="52FFC316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425D9" w14:textId="1F6DA7D3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CE001" w14:textId="6A30B30F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A6EF6" w14:textId="407CEF98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9F725D" w:rsidRPr="00BB5F16" w14:paraId="0DA301EC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BF63D" w14:textId="4CCC15A1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2546E" w14:textId="695243CD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ix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DEABC" w14:textId="14006287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9F725D" w:rsidRPr="00BB5F16" w14:paraId="126E34A6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8D631F" w14:textId="4C66A25F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20726D" w14:textId="14000B42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_europ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D2BB74" w14:textId="6DD09361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9F725D" w:rsidRPr="00BB5F16" w14:paraId="3B7CE938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6802D" w14:textId="186FEB09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FF6D8" w14:textId="60BC9926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ix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D94A9" w14:textId="75B2F53C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9F725D" w:rsidRPr="00BB5F16" w14:paraId="6F39676E" w14:textId="77777777" w:rsidTr="00AE7D4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05ED7F" w14:textId="1898678D" w:rsidR="009F725D" w:rsidRPr="00BB5F16" w:rsidRDefault="009F725D" w:rsidP="009F7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74E0C0" w14:textId="3E4C2D28" w:rsidR="009F725D" w:rsidRPr="00BB5F16" w:rsidRDefault="009F725D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DF07C3" w14:textId="6D76E885" w:rsidR="009F725D" w:rsidRPr="00BB5F16" w:rsidRDefault="00434D44" w:rsidP="00AE7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B5F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</w:tbl>
    <w:p w14:paraId="79680952" w14:textId="77777777" w:rsidR="00AC0BA6" w:rsidRDefault="00AC0BA6" w:rsidP="00AE7D4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CBEE486" w14:textId="0055DB80" w:rsidR="00494490" w:rsidRPr="0071609A" w:rsidRDefault="00494490" w:rsidP="00AC0BA6">
      <w:pPr>
        <w:spacing w:before="400" w:after="300" w:line="480" w:lineRule="auto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sectPr w:rsidR="00494490" w:rsidRPr="0071609A" w:rsidSect="00AC0BA6">
      <w:footerReference w:type="default" r:id="rId8"/>
      <w:pgSz w:w="11906" w:h="16838"/>
      <w:pgMar w:top="1417" w:right="1417" w:bottom="1417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D0FC7" w14:textId="77777777" w:rsidR="00FD1483" w:rsidRDefault="00FD1483">
      <w:pPr>
        <w:spacing w:after="0" w:line="240" w:lineRule="auto"/>
      </w:pPr>
      <w:r>
        <w:separator/>
      </w:r>
    </w:p>
  </w:endnote>
  <w:endnote w:type="continuationSeparator" w:id="0">
    <w:p w14:paraId="1A3F6800" w14:textId="77777777" w:rsidR="00FD1483" w:rsidRDefault="00FD1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FreeSans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33A9D9" w14:textId="0EA348CE" w:rsidR="007874E0" w:rsidRDefault="007874E0">
    <w:pP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1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17075B" w14:textId="77777777" w:rsidR="00FD1483" w:rsidRDefault="00FD1483">
      <w:pPr>
        <w:spacing w:after="0" w:line="240" w:lineRule="auto"/>
      </w:pPr>
      <w:r>
        <w:separator/>
      </w:r>
    </w:p>
  </w:footnote>
  <w:footnote w:type="continuationSeparator" w:id="0">
    <w:p w14:paraId="4ABB7F2A" w14:textId="77777777" w:rsidR="00FD1483" w:rsidRDefault="00FD14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FCD"/>
    <w:rsid w:val="00000C65"/>
    <w:rsid w:val="00000CC8"/>
    <w:rsid w:val="00003941"/>
    <w:rsid w:val="00004ED7"/>
    <w:rsid w:val="0000508A"/>
    <w:rsid w:val="0000625F"/>
    <w:rsid w:val="000077E3"/>
    <w:rsid w:val="00011C6A"/>
    <w:rsid w:val="00012CD2"/>
    <w:rsid w:val="00013044"/>
    <w:rsid w:val="00013807"/>
    <w:rsid w:val="00014923"/>
    <w:rsid w:val="00015D48"/>
    <w:rsid w:val="00017090"/>
    <w:rsid w:val="0002316C"/>
    <w:rsid w:val="00023C57"/>
    <w:rsid w:val="0002403A"/>
    <w:rsid w:val="000245AB"/>
    <w:rsid w:val="00024D9E"/>
    <w:rsid w:val="00025746"/>
    <w:rsid w:val="000266A0"/>
    <w:rsid w:val="000274AF"/>
    <w:rsid w:val="000278E2"/>
    <w:rsid w:val="00030FEF"/>
    <w:rsid w:val="000335B2"/>
    <w:rsid w:val="00033EC2"/>
    <w:rsid w:val="00034CB1"/>
    <w:rsid w:val="00035095"/>
    <w:rsid w:val="000379D6"/>
    <w:rsid w:val="00042003"/>
    <w:rsid w:val="00043AD6"/>
    <w:rsid w:val="00045839"/>
    <w:rsid w:val="000469D9"/>
    <w:rsid w:val="00050207"/>
    <w:rsid w:val="0005235F"/>
    <w:rsid w:val="0005472F"/>
    <w:rsid w:val="000555A1"/>
    <w:rsid w:val="000556FD"/>
    <w:rsid w:val="00055E27"/>
    <w:rsid w:val="000572B5"/>
    <w:rsid w:val="00057822"/>
    <w:rsid w:val="00062086"/>
    <w:rsid w:val="00062104"/>
    <w:rsid w:val="00062789"/>
    <w:rsid w:val="00062F57"/>
    <w:rsid w:val="00063E8B"/>
    <w:rsid w:val="00066567"/>
    <w:rsid w:val="000670FC"/>
    <w:rsid w:val="00070DF1"/>
    <w:rsid w:val="00072231"/>
    <w:rsid w:val="0007240C"/>
    <w:rsid w:val="000740F2"/>
    <w:rsid w:val="00074C91"/>
    <w:rsid w:val="00075D4D"/>
    <w:rsid w:val="00076683"/>
    <w:rsid w:val="00077666"/>
    <w:rsid w:val="00080B24"/>
    <w:rsid w:val="00080DCB"/>
    <w:rsid w:val="000817A6"/>
    <w:rsid w:val="00082FCF"/>
    <w:rsid w:val="00083522"/>
    <w:rsid w:val="00083C95"/>
    <w:rsid w:val="00085EC5"/>
    <w:rsid w:val="00086061"/>
    <w:rsid w:val="00086EDF"/>
    <w:rsid w:val="0009016D"/>
    <w:rsid w:val="00090257"/>
    <w:rsid w:val="000903B0"/>
    <w:rsid w:val="000923B7"/>
    <w:rsid w:val="00092985"/>
    <w:rsid w:val="00093594"/>
    <w:rsid w:val="00093908"/>
    <w:rsid w:val="00095AF9"/>
    <w:rsid w:val="00096C8F"/>
    <w:rsid w:val="000A054B"/>
    <w:rsid w:val="000A1278"/>
    <w:rsid w:val="000A3E68"/>
    <w:rsid w:val="000A4E13"/>
    <w:rsid w:val="000A54DD"/>
    <w:rsid w:val="000A5AD7"/>
    <w:rsid w:val="000A5E83"/>
    <w:rsid w:val="000A7F7B"/>
    <w:rsid w:val="000B0553"/>
    <w:rsid w:val="000B0D9C"/>
    <w:rsid w:val="000B195A"/>
    <w:rsid w:val="000B3009"/>
    <w:rsid w:val="000B320C"/>
    <w:rsid w:val="000B55C4"/>
    <w:rsid w:val="000B63C1"/>
    <w:rsid w:val="000B6608"/>
    <w:rsid w:val="000B6711"/>
    <w:rsid w:val="000B6E3F"/>
    <w:rsid w:val="000C0C9D"/>
    <w:rsid w:val="000C0E85"/>
    <w:rsid w:val="000C1771"/>
    <w:rsid w:val="000C1EDC"/>
    <w:rsid w:val="000C20BA"/>
    <w:rsid w:val="000C28E1"/>
    <w:rsid w:val="000C30A5"/>
    <w:rsid w:val="000C3115"/>
    <w:rsid w:val="000C313E"/>
    <w:rsid w:val="000C3C54"/>
    <w:rsid w:val="000C5CB9"/>
    <w:rsid w:val="000C644B"/>
    <w:rsid w:val="000C66A8"/>
    <w:rsid w:val="000C6CCD"/>
    <w:rsid w:val="000D1B5D"/>
    <w:rsid w:val="000D36A4"/>
    <w:rsid w:val="000D3F51"/>
    <w:rsid w:val="000D48C7"/>
    <w:rsid w:val="000D4B5A"/>
    <w:rsid w:val="000D5381"/>
    <w:rsid w:val="000D5C3B"/>
    <w:rsid w:val="000D672E"/>
    <w:rsid w:val="000D7904"/>
    <w:rsid w:val="000E02CD"/>
    <w:rsid w:val="000E07D4"/>
    <w:rsid w:val="000E168E"/>
    <w:rsid w:val="000E204E"/>
    <w:rsid w:val="000E2292"/>
    <w:rsid w:val="000E2538"/>
    <w:rsid w:val="000E3818"/>
    <w:rsid w:val="000E56EE"/>
    <w:rsid w:val="000E5D1B"/>
    <w:rsid w:val="000E73CC"/>
    <w:rsid w:val="000E746B"/>
    <w:rsid w:val="000E7DF6"/>
    <w:rsid w:val="000F07D0"/>
    <w:rsid w:val="000F0A62"/>
    <w:rsid w:val="000F16D8"/>
    <w:rsid w:val="000F24BB"/>
    <w:rsid w:val="000F33B3"/>
    <w:rsid w:val="000F4286"/>
    <w:rsid w:val="000F4498"/>
    <w:rsid w:val="000F568F"/>
    <w:rsid w:val="000F57C3"/>
    <w:rsid w:val="000F5F97"/>
    <w:rsid w:val="000F6091"/>
    <w:rsid w:val="000F6278"/>
    <w:rsid w:val="0010169C"/>
    <w:rsid w:val="00102387"/>
    <w:rsid w:val="0010344F"/>
    <w:rsid w:val="00103927"/>
    <w:rsid w:val="00103F76"/>
    <w:rsid w:val="00104409"/>
    <w:rsid w:val="00105F87"/>
    <w:rsid w:val="0010680E"/>
    <w:rsid w:val="00106F98"/>
    <w:rsid w:val="001071E3"/>
    <w:rsid w:val="00107266"/>
    <w:rsid w:val="001073AC"/>
    <w:rsid w:val="00107C50"/>
    <w:rsid w:val="0011073D"/>
    <w:rsid w:val="00111799"/>
    <w:rsid w:val="001137A5"/>
    <w:rsid w:val="00115D5E"/>
    <w:rsid w:val="00117014"/>
    <w:rsid w:val="001174A0"/>
    <w:rsid w:val="001174B4"/>
    <w:rsid w:val="00117968"/>
    <w:rsid w:val="00120454"/>
    <w:rsid w:val="001206A7"/>
    <w:rsid w:val="00121EEB"/>
    <w:rsid w:val="00123AB9"/>
    <w:rsid w:val="00124B4C"/>
    <w:rsid w:val="00124F29"/>
    <w:rsid w:val="00125A48"/>
    <w:rsid w:val="00126FA5"/>
    <w:rsid w:val="00127A56"/>
    <w:rsid w:val="00127ADA"/>
    <w:rsid w:val="00132636"/>
    <w:rsid w:val="0013310C"/>
    <w:rsid w:val="00133238"/>
    <w:rsid w:val="00134E0A"/>
    <w:rsid w:val="001354CA"/>
    <w:rsid w:val="00135D06"/>
    <w:rsid w:val="00135DF2"/>
    <w:rsid w:val="00135F02"/>
    <w:rsid w:val="00136710"/>
    <w:rsid w:val="00136F80"/>
    <w:rsid w:val="00140192"/>
    <w:rsid w:val="001405FE"/>
    <w:rsid w:val="00140E68"/>
    <w:rsid w:val="00141821"/>
    <w:rsid w:val="001421C8"/>
    <w:rsid w:val="00142249"/>
    <w:rsid w:val="00143749"/>
    <w:rsid w:val="001448BC"/>
    <w:rsid w:val="00145BF5"/>
    <w:rsid w:val="001472DC"/>
    <w:rsid w:val="0014798B"/>
    <w:rsid w:val="00150473"/>
    <w:rsid w:val="00150966"/>
    <w:rsid w:val="0015097C"/>
    <w:rsid w:val="00151908"/>
    <w:rsid w:val="00151A47"/>
    <w:rsid w:val="001523D0"/>
    <w:rsid w:val="00154D3F"/>
    <w:rsid w:val="00155252"/>
    <w:rsid w:val="00156B99"/>
    <w:rsid w:val="001605B7"/>
    <w:rsid w:val="0016081F"/>
    <w:rsid w:val="001610FE"/>
    <w:rsid w:val="00162620"/>
    <w:rsid w:val="00162F1E"/>
    <w:rsid w:val="001631B9"/>
    <w:rsid w:val="00163AC4"/>
    <w:rsid w:val="00164AD1"/>
    <w:rsid w:val="001656B3"/>
    <w:rsid w:val="00165E47"/>
    <w:rsid w:val="00165F83"/>
    <w:rsid w:val="001661ED"/>
    <w:rsid w:val="001723D1"/>
    <w:rsid w:val="00172AE0"/>
    <w:rsid w:val="00174910"/>
    <w:rsid w:val="00174AA9"/>
    <w:rsid w:val="0017675F"/>
    <w:rsid w:val="00176C91"/>
    <w:rsid w:val="00177037"/>
    <w:rsid w:val="00177F74"/>
    <w:rsid w:val="0018081E"/>
    <w:rsid w:val="00180EAF"/>
    <w:rsid w:val="00180EB8"/>
    <w:rsid w:val="001813B5"/>
    <w:rsid w:val="00182847"/>
    <w:rsid w:val="0018351C"/>
    <w:rsid w:val="00183E41"/>
    <w:rsid w:val="00184AE4"/>
    <w:rsid w:val="00186DC7"/>
    <w:rsid w:val="001906FE"/>
    <w:rsid w:val="001909B7"/>
    <w:rsid w:val="00191784"/>
    <w:rsid w:val="00192CF6"/>
    <w:rsid w:val="0019376D"/>
    <w:rsid w:val="00194719"/>
    <w:rsid w:val="00194EC1"/>
    <w:rsid w:val="00194F07"/>
    <w:rsid w:val="00194FC2"/>
    <w:rsid w:val="00195835"/>
    <w:rsid w:val="001963EB"/>
    <w:rsid w:val="001A022C"/>
    <w:rsid w:val="001A06F7"/>
    <w:rsid w:val="001A1584"/>
    <w:rsid w:val="001A2934"/>
    <w:rsid w:val="001A2BCA"/>
    <w:rsid w:val="001A3146"/>
    <w:rsid w:val="001A357B"/>
    <w:rsid w:val="001A3801"/>
    <w:rsid w:val="001A441A"/>
    <w:rsid w:val="001A4B4E"/>
    <w:rsid w:val="001A4C22"/>
    <w:rsid w:val="001A4C4F"/>
    <w:rsid w:val="001A4CE4"/>
    <w:rsid w:val="001A516F"/>
    <w:rsid w:val="001A5700"/>
    <w:rsid w:val="001A6C79"/>
    <w:rsid w:val="001A7866"/>
    <w:rsid w:val="001A7C30"/>
    <w:rsid w:val="001B1D3D"/>
    <w:rsid w:val="001B2136"/>
    <w:rsid w:val="001B284C"/>
    <w:rsid w:val="001B33B7"/>
    <w:rsid w:val="001B3C17"/>
    <w:rsid w:val="001B409E"/>
    <w:rsid w:val="001B4103"/>
    <w:rsid w:val="001B5D4B"/>
    <w:rsid w:val="001C02DC"/>
    <w:rsid w:val="001C04AA"/>
    <w:rsid w:val="001C081D"/>
    <w:rsid w:val="001C0A5F"/>
    <w:rsid w:val="001C1B23"/>
    <w:rsid w:val="001C27AE"/>
    <w:rsid w:val="001C2F18"/>
    <w:rsid w:val="001C4F8D"/>
    <w:rsid w:val="001C5822"/>
    <w:rsid w:val="001C5CAB"/>
    <w:rsid w:val="001C7A3A"/>
    <w:rsid w:val="001C7EDD"/>
    <w:rsid w:val="001D1BF8"/>
    <w:rsid w:val="001D6173"/>
    <w:rsid w:val="001D68D4"/>
    <w:rsid w:val="001D7573"/>
    <w:rsid w:val="001D7EF0"/>
    <w:rsid w:val="001E179A"/>
    <w:rsid w:val="001E1853"/>
    <w:rsid w:val="001E2282"/>
    <w:rsid w:val="001E273D"/>
    <w:rsid w:val="001E2D78"/>
    <w:rsid w:val="001E343C"/>
    <w:rsid w:val="001E3D60"/>
    <w:rsid w:val="001E3EDA"/>
    <w:rsid w:val="001E7A55"/>
    <w:rsid w:val="001F01B6"/>
    <w:rsid w:val="001F0D00"/>
    <w:rsid w:val="001F0E90"/>
    <w:rsid w:val="001F2222"/>
    <w:rsid w:val="001F2F58"/>
    <w:rsid w:val="001F3D13"/>
    <w:rsid w:val="001F3DFA"/>
    <w:rsid w:val="001F409C"/>
    <w:rsid w:val="001F4842"/>
    <w:rsid w:val="001F6B31"/>
    <w:rsid w:val="001F6C94"/>
    <w:rsid w:val="001F7297"/>
    <w:rsid w:val="001F7978"/>
    <w:rsid w:val="001F7E71"/>
    <w:rsid w:val="002039EA"/>
    <w:rsid w:val="00206B8B"/>
    <w:rsid w:val="00207C95"/>
    <w:rsid w:val="002130DC"/>
    <w:rsid w:val="00213456"/>
    <w:rsid w:val="002149AC"/>
    <w:rsid w:val="00214AF8"/>
    <w:rsid w:val="00214F8A"/>
    <w:rsid w:val="00216954"/>
    <w:rsid w:val="002215E7"/>
    <w:rsid w:val="00223316"/>
    <w:rsid w:val="00225961"/>
    <w:rsid w:val="00226CDE"/>
    <w:rsid w:val="002274EC"/>
    <w:rsid w:val="00227ABA"/>
    <w:rsid w:val="002304AD"/>
    <w:rsid w:val="00232E06"/>
    <w:rsid w:val="00234D5F"/>
    <w:rsid w:val="00237A2A"/>
    <w:rsid w:val="00237DC8"/>
    <w:rsid w:val="00241387"/>
    <w:rsid w:val="00242999"/>
    <w:rsid w:val="002429CA"/>
    <w:rsid w:val="00245EFF"/>
    <w:rsid w:val="00247A89"/>
    <w:rsid w:val="00250B7A"/>
    <w:rsid w:val="00251471"/>
    <w:rsid w:val="00252556"/>
    <w:rsid w:val="00252856"/>
    <w:rsid w:val="00254104"/>
    <w:rsid w:val="00255E3F"/>
    <w:rsid w:val="002608FD"/>
    <w:rsid w:val="00262732"/>
    <w:rsid w:val="00262806"/>
    <w:rsid w:val="002629D1"/>
    <w:rsid w:val="002631EA"/>
    <w:rsid w:val="00263200"/>
    <w:rsid w:val="00265805"/>
    <w:rsid w:val="00265F90"/>
    <w:rsid w:val="002672F1"/>
    <w:rsid w:val="00270735"/>
    <w:rsid w:val="00271860"/>
    <w:rsid w:val="00272D0C"/>
    <w:rsid w:val="002740A0"/>
    <w:rsid w:val="00274271"/>
    <w:rsid w:val="002749AB"/>
    <w:rsid w:val="00275EED"/>
    <w:rsid w:val="0027630B"/>
    <w:rsid w:val="00276CA8"/>
    <w:rsid w:val="00276FEB"/>
    <w:rsid w:val="0028007B"/>
    <w:rsid w:val="00280A31"/>
    <w:rsid w:val="00280D35"/>
    <w:rsid w:val="002826EE"/>
    <w:rsid w:val="00282E65"/>
    <w:rsid w:val="00284784"/>
    <w:rsid w:val="00285A67"/>
    <w:rsid w:val="00291A35"/>
    <w:rsid w:val="00291C8A"/>
    <w:rsid w:val="002941C8"/>
    <w:rsid w:val="0029514C"/>
    <w:rsid w:val="00297BFF"/>
    <w:rsid w:val="002A1877"/>
    <w:rsid w:val="002A1C3B"/>
    <w:rsid w:val="002A1F3C"/>
    <w:rsid w:val="002A3549"/>
    <w:rsid w:val="002A36AB"/>
    <w:rsid w:val="002A41DE"/>
    <w:rsid w:val="002A4220"/>
    <w:rsid w:val="002A535E"/>
    <w:rsid w:val="002A666F"/>
    <w:rsid w:val="002B0466"/>
    <w:rsid w:val="002B1007"/>
    <w:rsid w:val="002B203E"/>
    <w:rsid w:val="002B2F0E"/>
    <w:rsid w:val="002B3BD4"/>
    <w:rsid w:val="002B7BA8"/>
    <w:rsid w:val="002C1992"/>
    <w:rsid w:val="002C20DE"/>
    <w:rsid w:val="002C33E3"/>
    <w:rsid w:val="002C4BC4"/>
    <w:rsid w:val="002C65DA"/>
    <w:rsid w:val="002C680D"/>
    <w:rsid w:val="002C705B"/>
    <w:rsid w:val="002C739C"/>
    <w:rsid w:val="002C7A96"/>
    <w:rsid w:val="002D05E6"/>
    <w:rsid w:val="002D07FB"/>
    <w:rsid w:val="002D1A18"/>
    <w:rsid w:val="002D1D1E"/>
    <w:rsid w:val="002D2147"/>
    <w:rsid w:val="002D362C"/>
    <w:rsid w:val="002D527C"/>
    <w:rsid w:val="002D53F8"/>
    <w:rsid w:val="002D7B3D"/>
    <w:rsid w:val="002E0614"/>
    <w:rsid w:val="002E0D90"/>
    <w:rsid w:val="002E1A2B"/>
    <w:rsid w:val="002E413A"/>
    <w:rsid w:val="002E7540"/>
    <w:rsid w:val="002F0F4B"/>
    <w:rsid w:val="002F13E3"/>
    <w:rsid w:val="002F1E8A"/>
    <w:rsid w:val="002F2431"/>
    <w:rsid w:val="002F2A60"/>
    <w:rsid w:val="002F3147"/>
    <w:rsid w:val="002F36B8"/>
    <w:rsid w:val="002F4ACB"/>
    <w:rsid w:val="002F5048"/>
    <w:rsid w:val="003011A5"/>
    <w:rsid w:val="00301466"/>
    <w:rsid w:val="0030183D"/>
    <w:rsid w:val="00301913"/>
    <w:rsid w:val="00302087"/>
    <w:rsid w:val="003035B6"/>
    <w:rsid w:val="00304F8A"/>
    <w:rsid w:val="00305B33"/>
    <w:rsid w:val="00306063"/>
    <w:rsid w:val="003120A0"/>
    <w:rsid w:val="00312892"/>
    <w:rsid w:val="0031314A"/>
    <w:rsid w:val="00313A36"/>
    <w:rsid w:val="0031460F"/>
    <w:rsid w:val="0031499F"/>
    <w:rsid w:val="00314A10"/>
    <w:rsid w:val="00314BD6"/>
    <w:rsid w:val="00315311"/>
    <w:rsid w:val="00315AAA"/>
    <w:rsid w:val="00316326"/>
    <w:rsid w:val="003173E6"/>
    <w:rsid w:val="00317FC3"/>
    <w:rsid w:val="003200DD"/>
    <w:rsid w:val="00320222"/>
    <w:rsid w:val="00320EC0"/>
    <w:rsid w:val="003216AC"/>
    <w:rsid w:val="00321C31"/>
    <w:rsid w:val="00322072"/>
    <w:rsid w:val="00323654"/>
    <w:rsid w:val="0032380A"/>
    <w:rsid w:val="0032448A"/>
    <w:rsid w:val="00325199"/>
    <w:rsid w:val="003253B6"/>
    <w:rsid w:val="003255B2"/>
    <w:rsid w:val="003266C4"/>
    <w:rsid w:val="00326A71"/>
    <w:rsid w:val="00330069"/>
    <w:rsid w:val="0033008D"/>
    <w:rsid w:val="003301F9"/>
    <w:rsid w:val="00330800"/>
    <w:rsid w:val="0033179F"/>
    <w:rsid w:val="00333B7D"/>
    <w:rsid w:val="00333C64"/>
    <w:rsid w:val="003356CD"/>
    <w:rsid w:val="0033572B"/>
    <w:rsid w:val="00336EB0"/>
    <w:rsid w:val="00337D6D"/>
    <w:rsid w:val="003404C5"/>
    <w:rsid w:val="003412C0"/>
    <w:rsid w:val="003413A0"/>
    <w:rsid w:val="00341583"/>
    <w:rsid w:val="00343BC4"/>
    <w:rsid w:val="003447AF"/>
    <w:rsid w:val="00345447"/>
    <w:rsid w:val="003456AD"/>
    <w:rsid w:val="0034605A"/>
    <w:rsid w:val="0035098A"/>
    <w:rsid w:val="00350F1D"/>
    <w:rsid w:val="003512CC"/>
    <w:rsid w:val="003519C7"/>
    <w:rsid w:val="00351D3C"/>
    <w:rsid w:val="003526E9"/>
    <w:rsid w:val="00353072"/>
    <w:rsid w:val="00354006"/>
    <w:rsid w:val="003540AE"/>
    <w:rsid w:val="00354F3E"/>
    <w:rsid w:val="0035632F"/>
    <w:rsid w:val="003570CE"/>
    <w:rsid w:val="003621F6"/>
    <w:rsid w:val="00363C3A"/>
    <w:rsid w:val="00364317"/>
    <w:rsid w:val="00365A0E"/>
    <w:rsid w:val="00365ED5"/>
    <w:rsid w:val="00366310"/>
    <w:rsid w:val="003668FA"/>
    <w:rsid w:val="00367086"/>
    <w:rsid w:val="003675F0"/>
    <w:rsid w:val="00370297"/>
    <w:rsid w:val="00370E82"/>
    <w:rsid w:val="003717D0"/>
    <w:rsid w:val="00371C18"/>
    <w:rsid w:val="0037262C"/>
    <w:rsid w:val="0037323B"/>
    <w:rsid w:val="00373CFF"/>
    <w:rsid w:val="0037591A"/>
    <w:rsid w:val="00375AB0"/>
    <w:rsid w:val="00375EAA"/>
    <w:rsid w:val="00377ABE"/>
    <w:rsid w:val="00380584"/>
    <w:rsid w:val="00380633"/>
    <w:rsid w:val="003833BF"/>
    <w:rsid w:val="00383BDB"/>
    <w:rsid w:val="00384E5D"/>
    <w:rsid w:val="00385E06"/>
    <w:rsid w:val="0038647D"/>
    <w:rsid w:val="00386558"/>
    <w:rsid w:val="003868DE"/>
    <w:rsid w:val="00391F53"/>
    <w:rsid w:val="0039245B"/>
    <w:rsid w:val="00392FC1"/>
    <w:rsid w:val="003940B2"/>
    <w:rsid w:val="00394BEA"/>
    <w:rsid w:val="00394D2A"/>
    <w:rsid w:val="00395909"/>
    <w:rsid w:val="0039678C"/>
    <w:rsid w:val="00396CB0"/>
    <w:rsid w:val="0039733E"/>
    <w:rsid w:val="003A01C9"/>
    <w:rsid w:val="003A0921"/>
    <w:rsid w:val="003A186F"/>
    <w:rsid w:val="003A23BA"/>
    <w:rsid w:val="003A25EA"/>
    <w:rsid w:val="003A521D"/>
    <w:rsid w:val="003B0E90"/>
    <w:rsid w:val="003B3E8D"/>
    <w:rsid w:val="003B40D6"/>
    <w:rsid w:val="003B439E"/>
    <w:rsid w:val="003B44E6"/>
    <w:rsid w:val="003B58E0"/>
    <w:rsid w:val="003B5D6D"/>
    <w:rsid w:val="003B61C4"/>
    <w:rsid w:val="003B7037"/>
    <w:rsid w:val="003B7C96"/>
    <w:rsid w:val="003B7FE3"/>
    <w:rsid w:val="003C04C0"/>
    <w:rsid w:val="003C0A49"/>
    <w:rsid w:val="003C5A57"/>
    <w:rsid w:val="003C5CB2"/>
    <w:rsid w:val="003D1025"/>
    <w:rsid w:val="003D10FF"/>
    <w:rsid w:val="003D202B"/>
    <w:rsid w:val="003D2A81"/>
    <w:rsid w:val="003D34C9"/>
    <w:rsid w:val="003D5706"/>
    <w:rsid w:val="003D5B79"/>
    <w:rsid w:val="003D5BD9"/>
    <w:rsid w:val="003D714D"/>
    <w:rsid w:val="003E0241"/>
    <w:rsid w:val="003E0831"/>
    <w:rsid w:val="003E0A00"/>
    <w:rsid w:val="003E1A1D"/>
    <w:rsid w:val="003E2556"/>
    <w:rsid w:val="003E2D6E"/>
    <w:rsid w:val="003E3918"/>
    <w:rsid w:val="003E39EA"/>
    <w:rsid w:val="003E3CD7"/>
    <w:rsid w:val="003E6824"/>
    <w:rsid w:val="003F0C8B"/>
    <w:rsid w:val="003F1174"/>
    <w:rsid w:val="003F16B5"/>
    <w:rsid w:val="003F19F0"/>
    <w:rsid w:val="003F3897"/>
    <w:rsid w:val="003F5A1E"/>
    <w:rsid w:val="003F71E3"/>
    <w:rsid w:val="004004BB"/>
    <w:rsid w:val="0040206A"/>
    <w:rsid w:val="004032D3"/>
    <w:rsid w:val="004040AA"/>
    <w:rsid w:val="00404365"/>
    <w:rsid w:val="00405A1A"/>
    <w:rsid w:val="00407C4F"/>
    <w:rsid w:val="00410394"/>
    <w:rsid w:val="00411135"/>
    <w:rsid w:val="00412F89"/>
    <w:rsid w:val="00413268"/>
    <w:rsid w:val="004136BD"/>
    <w:rsid w:val="00413BE0"/>
    <w:rsid w:val="00415A61"/>
    <w:rsid w:val="004162F3"/>
    <w:rsid w:val="00420BE9"/>
    <w:rsid w:val="0042154F"/>
    <w:rsid w:val="00421601"/>
    <w:rsid w:val="004240A1"/>
    <w:rsid w:val="0042576C"/>
    <w:rsid w:val="00425C45"/>
    <w:rsid w:val="0042663C"/>
    <w:rsid w:val="00426673"/>
    <w:rsid w:val="00426CD7"/>
    <w:rsid w:val="00431479"/>
    <w:rsid w:val="00432578"/>
    <w:rsid w:val="00433CFD"/>
    <w:rsid w:val="004340C3"/>
    <w:rsid w:val="00434D44"/>
    <w:rsid w:val="00435311"/>
    <w:rsid w:val="0043634B"/>
    <w:rsid w:val="00436D9A"/>
    <w:rsid w:val="00437211"/>
    <w:rsid w:val="00437813"/>
    <w:rsid w:val="00440AAA"/>
    <w:rsid w:val="00440EB3"/>
    <w:rsid w:val="0044146B"/>
    <w:rsid w:val="0044289A"/>
    <w:rsid w:val="00442E12"/>
    <w:rsid w:val="0044441D"/>
    <w:rsid w:val="0044449F"/>
    <w:rsid w:val="00445103"/>
    <w:rsid w:val="004457C9"/>
    <w:rsid w:val="00445931"/>
    <w:rsid w:val="00445F0F"/>
    <w:rsid w:val="004463BF"/>
    <w:rsid w:val="00454445"/>
    <w:rsid w:val="0045582A"/>
    <w:rsid w:val="00455C81"/>
    <w:rsid w:val="004561AE"/>
    <w:rsid w:val="0045708F"/>
    <w:rsid w:val="004570F6"/>
    <w:rsid w:val="00460070"/>
    <w:rsid w:val="00460E9F"/>
    <w:rsid w:val="00461586"/>
    <w:rsid w:val="0046363B"/>
    <w:rsid w:val="004648A7"/>
    <w:rsid w:val="00465F59"/>
    <w:rsid w:val="00466C5A"/>
    <w:rsid w:val="00470EA0"/>
    <w:rsid w:val="00471442"/>
    <w:rsid w:val="00471537"/>
    <w:rsid w:val="004721D7"/>
    <w:rsid w:val="004727B6"/>
    <w:rsid w:val="004742C8"/>
    <w:rsid w:val="0047458B"/>
    <w:rsid w:val="004753A7"/>
    <w:rsid w:val="004756C0"/>
    <w:rsid w:val="00475BD3"/>
    <w:rsid w:val="00475E57"/>
    <w:rsid w:val="00480E65"/>
    <w:rsid w:val="00482682"/>
    <w:rsid w:val="00484204"/>
    <w:rsid w:val="00484CE8"/>
    <w:rsid w:val="00486015"/>
    <w:rsid w:val="004865EA"/>
    <w:rsid w:val="00486AF3"/>
    <w:rsid w:val="0048769B"/>
    <w:rsid w:val="00487942"/>
    <w:rsid w:val="00491623"/>
    <w:rsid w:val="00491E39"/>
    <w:rsid w:val="004937FF"/>
    <w:rsid w:val="00493FBD"/>
    <w:rsid w:val="00494490"/>
    <w:rsid w:val="00494816"/>
    <w:rsid w:val="004967EB"/>
    <w:rsid w:val="004975DB"/>
    <w:rsid w:val="004A02C5"/>
    <w:rsid w:val="004A2386"/>
    <w:rsid w:val="004A2C15"/>
    <w:rsid w:val="004A382A"/>
    <w:rsid w:val="004A395C"/>
    <w:rsid w:val="004A436E"/>
    <w:rsid w:val="004A5A80"/>
    <w:rsid w:val="004A5C57"/>
    <w:rsid w:val="004A6567"/>
    <w:rsid w:val="004A6637"/>
    <w:rsid w:val="004A744C"/>
    <w:rsid w:val="004B036D"/>
    <w:rsid w:val="004B106C"/>
    <w:rsid w:val="004B135B"/>
    <w:rsid w:val="004B42CE"/>
    <w:rsid w:val="004B46CC"/>
    <w:rsid w:val="004B493A"/>
    <w:rsid w:val="004B64C0"/>
    <w:rsid w:val="004B64F5"/>
    <w:rsid w:val="004B6BA7"/>
    <w:rsid w:val="004C12AE"/>
    <w:rsid w:val="004C227B"/>
    <w:rsid w:val="004C51E6"/>
    <w:rsid w:val="004C7D84"/>
    <w:rsid w:val="004D0836"/>
    <w:rsid w:val="004D20FC"/>
    <w:rsid w:val="004D2B28"/>
    <w:rsid w:val="004D30C3"/>
    <w:rsid w:val="004D453D"/>
    <w:rsid w:val="004D454F"/>
    <w:rsid w:val="004D4ACF"/>
    <w:rsid w:val="004D698E"/>
    <w:rsid w:val="004D69F0"/>
    <w:rsid w:val="004D72DE"/>
    <w:rsid w:val="004D764C"/>
    <w:rsid w:val="004D7910"/>
    <w:rsid w:val="004D7D9B"/>
    <w:rsid w:val="004E0698"/>
    <w:rsid w:val="004E0B3B"/>
    <w:rsid w:val="004E1050"/>
    <w:rsid w:val="004E1357"/>
    <w:rsid w:val="004E1B58"/>
    <w:rsid w:val="004E1BCF"/>
    <w:rsid w:val="004E1F68"/>
    <w:rsid w:val="004E2111"/>
    <w:rsid w:val="004E2C3A"/>
    <w:rsid w:val="004E3138"/>
    <w:rsid w:val="004E4A2E"/>
    <w:rsid w:val="004E5295"/>
    <w:rsid w:val="004E5B31"/>
    <w:rsid w:val="004E6339"/>
    <w:rsid w:val="004E6707"/>
    <w:rsid w:val="004E67DE"/>
    <w:rsid w:val="004F09D7"/>
    <w:rsid w:val="004F1E73"/>
    <w:rsid w:val="004F2476"/>
    <w:rsid w:val="004F3007"/>
    <w:rsid w:val="004F31E8"/>
    <w:rsid w:val="004F3EA3"/>
    <w:rsid w:val="004F6206"/>
    <w:rsid w:val="004F6487"/>
    <w:rsid w:val="004F7560"/>
    <w:rsid w:val="0050108B"/>
    <w:rsid w:val="00501B19"/>
    <w:rsid w:val="00503A61"/>
    <w:rsid w:val="00503E2B"/>
    <w:rsid w:val="005044D8"/>
    <w:rsid w:val="00504F71"/>
    <w:rsid w:val="0050538F"/>
    <w:rsid w:val="005053F8"/>
    <w:rsid w:val="005063AD"/>
    <w:rsid w:val="005078E6"/>
    <w:rsid w:val="00507EDA"/>
    <w:rsid w:val="00507F68"/>
    <w:rsid w:val="00510BD5"/>
    <w:rsid w:val="00511711"/>
    <w:rsid w:val="00511858"/>
    <w:rsid w:val="005120CC"/>
    <w:rsid w:val="0051221C"/>
    <w:rsid w:val="00514F51"/>
    <w:rsid w:val="0051572E"/>
    <w:rsid w:val="00517154"/>
    <w:rsid w:val="0051750E"/>
    <w:rsid w:val="005200D2"/>
    <w:rsid w:val="00522A82"/>
    <w:rsid w:val="00522CD5"/>
    <w:rsid w:val="00522F7A"/>
    <w:rsid w:val="00523843"/>
    <w:rsid w:val="00523B51"/>
    <w:rsid w:val="00524084"/>
    <w:rsid w:val="00524CC8"/>
    <w:rsid w:val="00530BEA"/>
    <w:rsid w:val="005314EC"/>
    <w:rsid w:val="0053194F"/>
    <w:rsid w:val="00532056"/>
    <w:rsid w:val="00532C24"/>
    <w:rsid w:val="00533546"/>
    <w:rsid w:val="00533ACC"/>
    <w:rsid w:val="00534FD8"/>
    <w:rsid w:val="005350E7"/>
    <w:rsid w:val="00535A54"/>
    <w:rsid w:val="00535EE4"/>
    <w:rsid w:val="0053613C"/>
    <w:rsid w:val="0053773B"/>
    <w:rsid w:val="00537FC5"/>
    <w:rsid w:val="00540FA9"/>
    <w:rsid w:val="00543CC6"/>
    <w:rsid w:val="00544B5F"/>
    <w:rsid w:val="005454C7"/>
    <w:rsid w:val="00545B69"/>
    <w:rsid w:val="00545DC3"/>
    <w:rsid w:val="005474CE"/>
    <w:rsid w:val="00551CCB"/>
    <w:rsid w:val="00551FA0"/>
    <w:rsid w:val="00553A5F"/>
    <w:rsid w:val="005556D5"/>
    <w:rsid w:val="005556F7"/>
    <w:rsid w:val="00555883"/>
    <w:rsid w:val="00555E43"/>
    <w:rsid w:val="00556AFA"/>
    <w:rsid w:val="005608BB"/>
    <w:rsid w:val="00560D8C"/>
    <w:rsid w:val="00561E61"/>
    <w:rsid w:val="00562236"/>
    <w:rsid w:val="005622EA"/>
    <w:rsid w:val="00562C06"/>
    <w:rsid w:val="00563251"/>
    <w:rsid w:val="00565751"/>
    <w:rsid w:val="00565960"/>
    <w:rsid w:val="00565DC2"/>
    <w:rsid w:val="00565EE2"/>
    <w:rsid w:val="00567038"/>
    <w:rsid w:val="005676B4"/>
    <w:rsid w:val="00570291"/>
    <w:rsid w:val="00570EA6"/>
    <w:rsid w:val="00571F95"/>
    <w:rsid w:val="00572C59"/>
    <w:rsid w:val="0057302D"/>
    <w:rsid w:val="00573B8C"/>
    <w:rsid w:val="0057442E"/>
    <w:rsid w:val="005744B8"/>
    <w:rsid w:val="005775B7"/>
    <w:rsid w:val="0058060D"/>
    <w:rsid w:val="005807DC"/>
    <w:rsid w:val="00582448"/>
    <w:rsid w:val="00583996"/>
    <w:rsid w:val="005840D7"/>
    <w:rsid w:val="0058457C"/>
    <w:rsid w:val="005852D9"/>
    <w:rsid w:val="005867F2"/>
    <w:rsid w:val="00586B3E"/>
    <w:rsid w:val="00587C8A"/>
    <w:rsid w:val="00590D66"/>
    <w:rsid w:val="00591597"/>
    <w:rsid w:val="00593140"/>
    <w:rsid w:val="0059367F"/>
    <w:rsid w:val="00594CAB"/>
    <w:rsid w:val="00594D9D"/>
    <w:rsid w:val="00595109"/>
    <w:rsid w:val="00595E63"/>
    <w:rsid w:val="00595EF7"/>
    <w:rsid w:val="00597B5D"/>
    <w:rsid w:val="005A0011"/>
    <w:rsid w:val="005A0886"/>
    <w:rsid w:val="005A1232"/>
    <w:rsid w:val="005A1D1C"/>
    <w:rsid w:val="005A2886"/>
    <w:rsid w:val="005A3172"/>
    <w:rsid w:val="005A4DF0"/>
    <w:rsid w:val="005A5D67"/>
    <w:rsid w:val="005A6856"/>
    <w:rsid w:val="005A6A5F"/>
    <w:rsid w:val="005B3349"/>
    <w:rsid w:val="005B4091"/>
    <w:rsid w:val="005B4887"/>
    <w:rsid w:val="005B5FEF"/>
    <w:rsid w:val="005B604B"/>
    <w:rsid w:val="005B6EAF"/>
    <w:rsid w:val="005B7A0B"/>
    <w:rsid w:val="005C08A4"/>
    <w:rsid w:val="005C0F3E"/>
    <w:rsid w:val="005C24DC"/>
    <w:rsid w:val="005C3702"/>
    <w:rsid w:val="005C5D5A"/>
    <w:rsid w:val="005C6A4C"/>
    <w:rsid w:val="005C7E06"/>
    <w:rsid w:val="005C7F34"/>
    <w:rsid w:val="005D06B9"/>
    <w:rsid w:val="005D1B73"/>
    <w:rsid w:val="005D293E"/>
    <w:rsid w:val="005D5BB6"/>
    <w:rsid w:val="005D5DD1"/>
    <w:rsid w:val="005E0713"/>
    <w:rsid w:val="005E2339"/>
    <w:rsid w:val="005E2D2B"/>
    <w:rsid w:val="005E2ED7"/>
    <w:rsid w:val="005E3DCC"/>
    <w:rsid w:val="005E3E9B"/>
    <w:rsid w:val="005E4A92"/>
    <w:rsid w:val="005E5023"/>
    <w:rsid w:val="005E5820"/>
    <w:rsid w:val="005E641D"/>
    <w:rsid w:val="005E79EB"/>
    <w:rsid w:val="005F1466"/>
    <w:rsid w:val="005F18D1"/>
    <w:rsid w:val="005F256B"/>
    <w:rsid w:val="005F39DB"/>
    <w:rsid w:val="005F659A"/>
    <w:rsid w:val="005F706E"/>
    <w:rsid w:val="005F7174"/>
    <w:rsid w:val="005F732E"/>
    <w:rsid w:val="00600399"/>
    <w:rsid w:val="00600F99"/>
    <w:rsid w:val="00601374"/>
    <w:rsid w:val="006033EA"/>
    <w:rsid w:val="00604886"/>
    <w:rsid w:val="006051AD"/>
    <w:rsid w:val="006057A4"/>
    <w:rsid w:val="006063D6"/>
    <w:rsid w:val="00606758"/>
    <w:rsid w:val="006103AA"/>
    <w:rsid w:val="00610DEB"/>
    <w:rsid w:val="00611416"/>
    <w:rsid w:val="00611600"/>
    <w:rsid w:val="00611704"/>
    <w:rsid w:val="00611A93"/>
    <w:rsid w:val="00611DBC"/>
    <w:rsid w:val="00612E00"/>
    <w:rsid w:val="00613F21"/>
    <w:rsid w:val="00615596"/>
    <w:rsid w:val="0061573C"/>
    <w:rsid w:val="0061585F"/>
    <w:rsid w:val="00615ED1"/>
    <w:rsid w:val="00620334"/>
    <w:rsid w:val="00620CAD"/>
    <w:rsid w:val="00622673"/>
    <w:rsid w:val="00622683"/>
    <w:rsid w:val="00622D64"/>
    <w:rsid w:val="00624242"/>
    <w:rsid w:val="006303F8"/>
    <w:rsid w:val="0063155C"/>
    <w:rsid w:val="00632152"/>
    <w:rsid w:val="00633D42"/>
    <w:rsid w:val="00635007"/>
    <w:rsid w:val="006352B5"/>
    <w:rsid w:val="006356FC"/>
    <w:rsid w:val="00636333"/>
    <w:rsid w:val="00637464"/>
    <w:rsid w:val="00637943"/>
    <w:rsid w:val="0064090A"/>
    <w:rsid w:val="006433BE"/>
    <w:rsid w:val="00643E29"/>
    <w:rsid w:val="0064619F"/>
    <w:rsid w:val="00646271"/>
    <w:rsid w:val="00647440"/>
    <w:rsid w:val="00647849"/>
    <w:rsid w:val="00647EBE"/>
    <w:rsid w:val="006504DB"/>
    <w:rsid w:val="00650BCD"/>
    <w:rsid w:val="00650D86"/>
    <w:rsid w:val="00651689"/>
    <w:rsid w:val="00651886"/>
    <w:rsid w:val="00651EE7"/>
    <w:rsid w:val="0065239E"/>
    <w:rsid w:val="00652FE1"/>
    <w:rsid w:val="00653144"/>
    <w:rsid w:val="00654097"/>
    <w:rsid w:val="006552B6"/>
    <w:rsid w:val="00656063"/>
    <w:rsid w:val="00656EB0"/>
    <w:rsid w:val="00657F46"/>
    <w:rsid w:val="00660AB4"/>
    <w:rsid w:val="00663282"/>
    <w:rsid w:val="0066561C"/>
    <w:rsid w:val="00665C34"/>
    <w:rsid w:val="00666D29"/>
    <w:rsid w:val="00666D96"/>
    <w:rsid w:val="00672B3A"/>
    <w:rsid w:val="00672BA5"/>
    <w:rsid w:val="0067311C"/>
    <w:rsid w:val="006759A5"/>
    <w:rsid w:val="00676408"/>
    <w:rsid w:val="00676779"/>
    <w:rsid w:val="00677C41"/>
    <w:rsid w:val="00680376"/>
    <w:rsid w:val="00684C0A"/>
    <w:rsid w:val="00686E2F"/>
    <w:rsid w:val="00687791"/>
    <w:rsid w:val="006904C2"/>
    <w:rsid w:val="00690D9D"/>
    <w:rsid w:val="006920E3"/>
    <w:rsid w:val="006934F2"/>
    <w:rsid w:val="0069359F"/>
    <w:rsid w:val="00693FAC"/>
    <w:rsid w:val="00695A9D"/>
    <w:rsid w:val="00695B2D"/>
    <w:rsid w:val="00696D41"/>
    <w:rsid w:val="0069732D"/>
    <w:rsid w:val="006A0598"/>
    <w:rsid w:val="006A1304"/>
    <w:rsid w:val="006A2532"/>
    <w:rsid w:val="006A3560"/>
    <w:rsid w:val="006A3FD7"/>
    <w:rsid w:val="006A63C5"/>
    <w:rsid w:val="006A6B6A"/>
    <w:rsid w:val="006A73A1"/>
    <w:rsid w:val="006A7749"/>
    <w:rsid w:val="006B0891"/>
    <w:rsid w:val="006B234B"/>
    <w:rsid w:val="006B35E7"/>
    <w:rsid w:val="006B3CEC"/>
    <w:rsid w:val="006B5577"/>
    <w:rsid w:val="006B56BB"/>
    <w:rsid w:val="006B5702"/>
    <w:rsid w:val="006B5E3D"/>
    <w:rsid w:val="006B71EA"/>
    <w:rsid w:val="006B7495"/>
    <w:rsid w:val="006B7B84"/>
    <w:rsid w:val="006C012F"/>
    <w:rsid w:val="006C048A"/>
    <w:rsid w:val="006C2D41"/>
    <w:rsid w:val="006C40F7"/>
    <w:rsid w:val="006C49A9"/>
    <w:rsid w:val="006C5747"/>
    <w:rsid w:val="006C76FF"/>
    <w:rsid w:val="006D0DFA"/>
    <w:rsid w:val="006D20DA"/>
    <w:rsid w:val="006D2CDD"/>
    <w:rsid w:val="006D308D"/>
    <w:rsid w:val="006D31EB"/>
    <w:rsid w:val="006D3A50"/>
    <w:rsid w:val="006D4565"/>
    <w:rsid w:val="006D4595"/>
    <w:rsid w:val="006D5CAB"/>
    <w:rsid w:val="006D7629"/>
    <w:rsid w:val="006E1260"/>
    <w:rsid w:val="006E1F55"/>
    <w:rsid w:val="006E22BF"/>
    <w:rsid w:val="006E2690"/>
    <w:rsid w:val="006E3030"/>
    <w:rsid w:val="006E5EFC"/>
    <w:rsid w:val="006E6E11"/>
    <w:rsid w:val="006E78B3"/>
    <w:rsid w:val="006F1B11"/>
    <w:rsid w:val="006F1BA7"/>
    <w:rsid w:val="006F24A4"/>
    <w:rsid w:val="006F2899"/>
    <w:rsid w:val="006F2A17"/>
    <w:rsid w:val="006F2B1A"/>
    <w:rsid w:val="006F2DE9"/>
    <w:rsid w:val="006F2FE7"/>
    <w:rsid w:val="006F3AB9"/>
    <w:rsid w:val="006F4610"/>
    <w:rsid w:val="006F4FA4"/>
    <w:rsid w:val="006F5D77"/>
    <w:rsid w:val="006F6370"/>
    <w:rsid w:val="006F6BE9"/>
    <w:rsid w:val="006F6EFF"/>
    <w:rsid w:val="006F7A0D"/>
    <w:rsid w:val="006F7D91"/>
    <w:rsid w:val="00700E18"/>
    <w:rsid w:val="00701B16"/>
    <w:rsid w:val="0070304F"/>
    <w:rsid w:val="0070340E"/>
    <w:rsid w:val="00703B07"/>
    <w:rsid w:val="00703DA3"/>
    <w:rsid w:val="00706755"/>
    <w:rsid w:val="00706DB2"/>
    <w:rsid w:val="00707297"/>
    <w:rsid w:val="007104DB"/>
    <w:rsid w:val="00711A6F"/>
    <w:rsid w:val="0071272F"/>
    <w:rsid w:val="007132CC"/>
    <w:rsid w:val="0071448F"/>
    <w:rsid w:val="00715C27"/>
    <w:rsid w:val="0071609A"/>
    <w:rsid w:val="00716121"/>
    <w:rsid w:val="00720527"/>
    <w:rsid w:val="00723A3B"/>
    <w:rsid w:val="00723A6F"/>
    <w:rsid w:val="0072459D"/>
    <w:rsid w:val="00724C31"/>
    <w:rsid w:val="00725D73"/>
    <w:rsid w:val="007262A3"/>
    <w:rsid w:val="00726322"/>
    <w:rsid w:val="007266FD"/>
    <w:rsid w:val="00726C61"/>
    <w:rsid w:val="00726E9D"/>
    <w:rsid w:val="00726EDA"/>
    <w:rsid w:val="00730066"/>
    <w:rsid w:val="007322FF"/>
    <w:rsid w:val="00733B49"/>
    <w:rsid w:val="0073431A"/>
    <w:rsid w:val="0073769C"/>
    <w:rsid w:val="00737DE8"/>
    <w:rsid w:val="007407C6"/>
    <w:rsid w:val="00743277"/>
    <w:rsid w:val="00744F35"/>
    <w:rsid w:val="007454D1"/>
    <w:rsid w:val="00745823"/>
    <w:rsid w:val="00746FF8"/>
    <w:rsid w:val="00751DED"/>
    <w:rsid w:val="00752779"/>
    <w:rsid w:val="007534F2"/>
    <w:rsid w:val="0075453A"/>
    <w:rsid w:val="0076026F"/>
    <w:rsid w:val="0076060E"/>
    <w:rsid w:val="00761A2B"/>
    <w:rsid w:val="00761BD1"/>
    <w:rsid w:val="00762427"/>
    <w:rsid w:val="00762ACA"/>
    <w:rsid w:val="00765287"/>
    <w:rsid w:val="007654ED"/>
    <w:rsid w:val="007665AC"/>
    <w:rsid w:val="00766EAA"/>
    <w:rsid w:val="0076712C"/>
    <w:rsid w:val="00767F16"/>
    <w:rsid w:val="0077059E"/>
    <w:rsid w:val="00770A88"/>
    <w:rsid w:val="007736D4"/>
    <w:rsid w:val="00774150"/>
    <w:rsid w:val="007742E0"/>
    <w:rsid w:val="0077473F"/>
    <w:rsid w:val="007747DB"/>
    <w:rsid w:val="007752EA"/>
    <w:rsid w:val="007763AC"/>
    <w:rsid w:val="0078161B"/>
    <w:rsid w:val="00781A98"/>
    <w:rsid w:val="0078295B"/>
    <w:rsid w:val="00783862"/>
    <w:rsid w:val="00783B27"/>
    <w:rsid w:val="00783F7D"/>
    <w:rsid w:val="00786E81"/>
    <w:rsid w:val="007874E0"/>
    <w:rsid w:val="007877FF"/>
    <w:rsid w:val="00790D66"/>
    <w:rsid w:val="00790E43"/>
    <w:rsid w:val="0079113D"/>
    <w:rsid w:val="00792B5A"/>
    <w:rsid w:val="00794B93"/>
    <w:rsid w:val="00795579"/>
    <w:rsid w:val="00795A20"/>
    <w:rsid w:val="00795F45"/>
    <w:rsid w:val="0079712F"/>
    <w:rsid w:val="007A158F"/>
    <w:rsid w:val="007A25B2"/>
    <w:rsid w:val="007A2B32"/>
    <w:rsid w:val="007A37A8"/>
    <w:rsid w:val="007A52EE"/>
    <w:rsid w:val="007A6569"/>
    <w:rsid w:val="007A754C"/>
    <w:rsid w:val="007B098E"/>
    <w:rsid w:val="007B1A50"/>
    <w:rsid w:val="007B1B06"/>
    <w:rsid w:val="007B1D32"/>
    <w:rsid w:val="007B24BA"/>
    <w:rsid w:val="007B2552"/>
    <w:rsid w:val="007B2CFA"/>
    <w:rsid w:val="007B497F"/>
    <w:rsid w:val="007B4DD7"/>
    <w:rsid w:val="007B69AF"/>
    <w:rsid w:val="007B70B0"/>
    <w:rsid w:val="007C09C7"/>
    <w:rsid w:val="007C11C8"/>
    <w:rsid w:val="007C192E"/>
    <w:rsid w:val="007C1D40"/>
    <w:rsid w:val="007C2292"/>
    <w:rsid w:val="007C3858"/>
    <w:rsid w:val="007C4C93"/>
    <w:rsid w:val="007C51BC"/>
    <w:rsid w:val="007C5AB3"/>
    <w:rsid w:val="007C61EA"/>
    <w:rsid w:val="007C6232"/>
    <w:rsid w:val="007C7C2C"/>
    <w:rsid w:val="007C7CD1"/>
    <w:rsid w:val="007D0C62"/>
    <w:rsid w:val="007D0E09"/>
    <w:rsid w:val="007D175C"/>
    <w:rsid w:val="007D1E34"/>
    <w:rsid w:val="007D1F36"/>
    <w:rsid w:val="007D21C2"/>
    <w:rsid w:val="007D3177"/>
    <w:rsid w:val="007D4C35"/>
    <w:rsid w:val="007D532D"/>
    <w:rsid w:val="007D5437"/>
    <w:rsid w:val="007D5D03"/>
    <w:rsid w:val="007D5F10"/>
    <w:rsid w:val="007D7BA2"/>
    <w:rsid w:val="007E0388"/>
    <w:rsid w:val="007E0EA9"/>
    <w:rsid w:val="007E0EF2"/>
    <w:rsid w:val="007E1557"/>
    <w:rsid w:val="007E1FD5"/>
    <w:rsid w:val="007E2B74"/>
    <w:rsid w:val="007E2FF8"/>
    <w:rsid w:val="007E3D64"/>
    <w:rsid w:val="007E4068"/>
    <w:rsid w:val="007E6184"/>
    <w:rsid w:val="007E61DA"/>
    <w:rsid w:val="007F01CA"/>
    <w:rsid w:val="007F0240"/>
    <w:rsid w:val="007F05D6"/>
    <w:rsid w:val="007F074C"/>
    <w:rsid w:val="007F10E0"/>
    <w:rsid w:val="007F3967"/>
    <w:rsid w:val="007F5F2C"/>
    <w:rsid w:val="007F5F40"/>
    <w:rsid w:val="007F5F75"/>
    <w:rsid w:val="007F628E"/>
    <w:rsid w:val="007F6440"/>
    <w:rsid w:val="007F7F79"/>
    <w:rsid w:val="008006B9"/>
    <w:rsid w:val="00801130"/>
    <w:rsid w:val="00801538"/>
    <w:rsid w:val="008015CE"/>
    <w:rsid w:val="0080209B"/>
    <w:rsid w:val="00802631"/>
    <w:rsid w:val="00802AF5"/>
    <w:rsid w:val="008070AD"/>
    <w:rsid w:val="0081040D"/>
    <w:rsid w:val="0081131D"/>
    <w:rsid w:val="00811940"/>
    <w:rsid w:val="008129F1"/>
    <w:rsid w:val="00812BA0"/>
    <w:rsid w:val="008130FF"/>
    <w:rsid w:val="00813395"/>
    <w:rsid w:val="00813AED"/>
    <w:rsid w:val="00813D76"/>
    <w:rsid w:val="00813D7E"/>
    <w:rsid w:val="00813F63"/>
    <w:rsid w:val="008142BB"/>
    <w:rsid w:val="0081483B"/>
    <w:rsid w:val="00815DD5"/>
    <w:rsid w:val="008162DB"/>
    <w:rsid w:val="00820033"/>
    <w:rsid w:val="008201E0"/>
    <w:rsid w:val="00820D60"/>
    <w:rsid w:val="00821053"/>
    <w:rsid w:val="00821406"/>
    <w:rsid w:val="0082156C"/>
    <w:rsid w:val="008220B8"/>
    <w:rsid w:val="00822875"/>
    <w:rsid w:val="00823377"/>
    <w:rsid w:val="00823B1F"/>
    <w:rsid w:val="008240A4"/>
    <w:rsid w:val="00827225"/>
    <w:rsid w:val="00827C1E"/>
    <w:rsid w:val="0083242A"/>
    <w:rsid w:val="00833DD7"/>
    <w:rsid w:val="00834EF7"/>
    <w:rsid w:val="0083504E"/>
    <w:rsid w:val="00835531"/>
    <w:rsid w:val="00835583"/>
    <w:rsid w:val="00837622"/>
    <w:rsid w:val="00837CE7"/>
    <w:rsid w:val="00841BA3"/>
    <w:rsid w:val="0084331A"/>
    <w:rsid w:val="00843F1C"/>
    <w:rsid w:val="00845445"/>
    <w:rsid w:val="008455D7"/>
    <w:rsid w:val="00845608"/>
    <w:rsid w:val="0084642C"/>
    <w:rsid w:val="008473CF"/>
    <w:rsid w:val="008479CF"/>
    <w:rsid w:val="00850E5C"/>
    <w:rsid w:val="00851739"/>
    <w:rsid w:val="00851804"/>
    <w:rsid w:val="0085184D"/>
    <w:rsid w:val="0085272C"/>
    <w:rsid w:val="0085323F"/>
    <w:rsid w:val="00853989"/>
    <w:rsid w:val="008549C7"/>
    <w:rsid w:val="00854ADC"/>
    <w:rsid w:val="00855931"/>
    <w:rsid w:val="00855C92"/>
    <w:rsid w:val="00856438"/>
    <w:rsid w:val="00857691"/>
    <w:rsid w:val="00860EE2"/>
    <w:rsid w:val="008616BF"/>
    <w:rsid w:val="00862686"/>
    <w:rsid w:val="00862785"/>
    <w:rsid w:val="00862ECF"/>
    <w:rsid w:val="00863C3F"/>
    <w:rsid w:val="008642BF"/>
    <w:rsid w:val="00867264"/>
    <w:rsid w:val="008711E7"/>
    <w:rsid w:val="008722AC"/>
    <w:rsid w:val="0087242B"/>
    <w:rsid w:val="00872517"/>
    <w:rsid w:val="008740C0"/>
    <w:rsid w:val="008751B1"/>
    <w:rsid w:val="00876951"/>
    <w:rsid w:val="00876A9D"/>
    <w:rsid w:val="00877279"/>
    <w:rsid w:val="00877D3E"/>
    <w:rsid w:val="0088023F"/>
    <w:rsid w:val="00882063"/>
    <w:rsid w:val="00885CEC"/>
    <w:rsid w:val="0088638F"/>
    <w:rsid w:val="008863E3"/>
    <w:rsid w:val="00886C55"/>
    <w:rsid w:val="00887894"/>
    <w:rsid w:val="008878FF"/>
    <w:rsid w:val="00887EB7"/>
    <w:rsid w:val="0089090A"/>
    <w:rsid w:val="00890F3B"/>
    <w:rsid w:val="0089145F"/>
    <w:rsid w:val="008919FD"/>
    <w:rsid w:val="008938A1"/>
    <w:rsid w:val="00894C61"/>
    <w:rsid w:val="00894FB6"/>
    <w:rsid w:val="008950B5"/>
    <w:rsid w:val="00895543"/>
    <w:rsid w:val="00895788"/>
    <w:rsid w:val="00897157"/>
    <w:rsid w:val="008975A8"/>
    <w:rsid w:val="008A1732"/>
    <w:rsid w:val="008A29EE"/>
    <w:rsid w:val="008A31CC"/>
    <w:rsid w:val="008A42B7"/>
    <w:rsid w:val="008A4608"/>
    <w:rsid w:val="008A7383"/>
    <w:rsid w:val="008A77D7"/>
    <w:rsid w:val="008B00ED"/>
    <w:rsid w:val="008B028C"/>
    <w:rsid w:val="008B1468"/>
    <w:rsid w:val="008B1D66"/>
    <w:rsid w:val="008B1F1B"/>
    <w:rsid w:val="008B2BA6"/>
    <w:rsid w:val="008B2D1D"/>
    <w:rsid w:val="008B405C"/>
    <w:rsid w:val="008B4AD6"/>
    <w:rsid w:val="008B53E4"/>
    <w:rsid w:val="008B629F"/>
    <w:rsid w:val="008B6310"/>
    <w:rsid w:val="008B66F0"/>
    <w:rsid w:val="008B7A94"/>
    <w:rsid w:val="008C1B30"/>
    <w:rsid w:val="008C1D38"/>
    <w:rsid w:val="008C4A05"/>
    <w:rsid w:val="008C737E"/>
    <w:rsid w:val="008D1907"/>
    <w:rsid w:val="008D1D55"/>
    <w:rsid w:val="008D1FEF"/>
    <w:rsid w:val="008D22D1"/>
    <w:rsid w:val="008D2AA9"/>
    <w:rsid w:val="008D3096"/>
    <w:rsid w:val="008D49B6"/>
    <w:rsid w:val="008D4ED8"/>
    <w:rsid w:val="008D5861"/>
    <w:rsid w:val="008D5A85"/>
    <w:rsid w:val="008D7947"/>
    <w:rsid w:val="008E096A"/>
    <w:rsid w:val="008E150D"/>
    <w:rsid w:val="008E16F6"/>
    <w:rsid w:val="008E1C8C"/>
    <w:rsid w:val="008E1E62"/>
    <w:rsid w:val="008E24F6"/>
    <w:rsid w:val="008E2D69"/>
    <w:rsid w:val="008E3655"/>
    <w:rsid w:val="008E3A7C"/>
    <w:rsid w:val="008E3F40"/>
    <w:rsid w:val="008E5791"/>
    <w:rsid w:val="008E6CC2"/>
    <w:rsid w:val="008F07B9"/>
    <w:rsid w:val="008F086D"/>
    <w:rsid w:val="008F4074"/>
    <w:rsid w:val="008F423B"/>
    <w:rsid w:val="008F46C4"/>
    <w:rsid w:val="008F5BA0"/>
    <w:rsid w:val="008F5BE7"/>
    <w:rsid w:val="008F7B5C"/>
    <w:rsid w:val="008F7BFE"/>
    <w:rsid w:val="009018C7"/>
    <w:rsid w:val="00901DB2"/>
    <w:rsid w:val="00902E69"/>
    <w:rsid w:val="00904EDF"/>
    <w:rsid w:val="009079D8"/>
    <w:rsid w:val="00907FC2"/>
    <w:rsid w:val="0091186D"/>
    <w:rsid w:val="0091343B"/>
    <w:rsid w:val="00914CA5"/>
    <w:rsid w:val="0091503C"/>
    <w:rsid w:val="0091598F"/>
    <w:rsid w:val="00915F40"/>
    <w:rsid w:val="009162F8"/>
    <w:rsid w:val="009166BC"/>
    <w:rsid w:val="00916E12"/>
    <w:rsid w:val="00916F8E"/>
    <w:rsid w:val="009179BE"/>
    <w:rsid w:val="00917D49"/>
    <w:rsid w:val="00921DC5"/>
    <w:rsid w:val="009223DE"/>
    <w:rsid w:val="0092319A"/>
    <w:rsid w:val="00923C8B"/>
    <w:rsid w:val="00923CDC"/>
    <w:rsid w:val="0092680B"/>
    <w:rsid w:val="00926F21"/>
    <w:rsid w:val="00927DB5"/>
    <w:rsid w:val="00927FCD"/>
    <w:rsid w:val="00930089"/>
    <w:rsid w:val="0093060E"/>
    <w:rsid w:val="009318CE"/>
    <w:rsid w:val="00932147"/>
    <w:rsid w:val="009327EE"/>
    <w:rsid w:val="00933DE4"/>
    <w:rsid w:val="0093419B"/>
    <w:rsid w:val="00935745"/>
    <w:rsid w:val="00935B95"/>
    <w:rsid w:val="00937004"/>
    <w:rsid w:val="00937BA8"/>
    <w:rsid w:val="00941A9C"/>
    <w:rsid w:val="00941E35"/>
    <w:rsid w:val="009426B0"/>
    <w:rsid w:val="009427C1"/>
    <w:rsid w:val="00943B89"/>
    <w:rsid w:val="00943EFB"/>
    <w:rsid w:val="00944754"/>
    <w:rsid w:val="00944784"/>
    <w:rsid w:val="00944C65"/>
    <w:rsid w:val="0094632C"/>
    <w:rsid w:val="00946668"/>
    <w:rsid w:val="00947E8B"/>
    <w:rsid w:val="00950B2F"/>
    <w:rsid w:val="00950F30"/>
    <w:rsid w:val="00950FD9"/>
    <w:rsid w:val="0095272D"/>
    <w:rsid w:val="00952D0E"/>
    <w:rsid w:val="0095375F"/>
    <w:rsid w:val="00955A0C"/>
    <w:rsid w:val="009565B4"/>
    <w:rsid w:val="00956B93"/>
    <w:rsid w:val="00960888"/>
    <w:rsid w:val="00962584"/>
    <w:rsid w:val="009629E1"/>
    <w:rsid w:val="00962CCB"/>
    <w:rsid w:val="00963D48"/>
    <w:rsid w:val="00963D62"/>
    <w:rsid w:val="00964F9D"/>
    <w:rsid w:val="009665D8"/>
    <w:rsid w:val="00966C3D"/>
    <w:rsid w:val="0097075C"/>
    <w:rsid w:val="00970B36"/>
    <w:rsid w:val="00972228"/>
    <w:rsid w:val="009751CE"/>
    <w:rsid w:val="00975783"/>
    <w:rsid w:val="00976AB9"/>
    <w:rsid w:val="009770C9"/>
    <w:rsid w:val="009773F6"/>
    <w:rsid w:val="00980D0B"/>
    <w:rsid w:val="00981AC8"/>
    <w:rsid w:val="00982B7D"/>
    <w:rsid w:val="009839E6"/>
    <w:rsid w:val="00983EEB"/>
    <w:rsid w:val="0098453A"/>
    <w:rsid w:val="00984BC6"/>
    <w:rsid w:val="009856EC"/>
    <w:rsid w:val="00985762"/>
    <w:rsid w:val="0099028F"/>
    <w:rsid w:val="00991B63"/>
    <w:rsid w:val="00992931"/>
    <w:rsid w:val="00992B53"/>
    <w:rsid w:val="009931CC"/>
    <w:rsid w:val="00993F25"/>
    <w:rsid w:val="00994BD3"/>
    <w:rsid w:val="009960D1"/>
    <w:rsid w:val="0099619A"/>
    <w:rsid w:val="00997E78"/>
    <w:rsid w:val="009A0836"/>
    <w:rsid w:val="009A1077"/>
    <w:rsid w:val="009A1D96"/>
    <w:rsid w:val="009A1DAB"/>
    <w:rsid w:val="009A2FDC"/>
    <w:rsid w:val="009A358D"/>
    <w:rsid w:val="009A48ED"/>
    <w:rsid w:val="009A4FB7"/>
    <w:rsid w:val="009A4FC1"/>
    <w:rsid w:val="009A60FC"/>
    <w:rsid w:val="009A702C"/>
    <w:rsid w:val="009A7067"/>
    <w:rsid w:val="009A7101"/>
    <w:rsid w:val="009B1CD0"/>
    <w:rsid w:val="009B23B2"/>
    <w:rsid w:val="009B23D9"/>
    <w:rsid w:val="009B341D"/>
    <w:rsid w:val="009B3976"/>
    <w:rsid w:val="009B3BF7"/>
    <w:rsid w:val="009B3C7D"/>
    <w:rsid w:val="009B3FAF"/>
    <w:rsid w:val="009B5775"/>
    <w:rsid w:val="009B5F28"/>
    <w:rsid w:val="009B7F3B"/>
    <w:rsid w:val="009C06FC"/>
    <w:rsid w:val="009C1CAD"/>
    <w:rsid w:val="009C1CDF"/>
    <w:rsid w:val="009C2F9C"/>
    <w:rsid w:val="009C6A92"/>
    <w:rsid w:val="009C7DDC"/>
    <w:rsid w:val="009D045F"/>
    <w:rsid w:val="009D0F68"/>
    <w:rsid w:val="009D1076"/>
    <w:rsid w:val="009D11ED"/>
    <w:rsid w:val="009D515C"/>
    <w:rsid w:val="009D59DB"/>
    <w:rsid w:val="009D5C45"/>
    <w:rsid w:val="009D67E7"/>
    <w:rsid w:val="009D68F5"/>
    <w:rsid w:val="009E1290"/>
    <w:rsid w:val="009E1DC2"/>
    <w:rsid w:val="009E1E75"/>
    <w:rsid w:val="009E28C2"/>
    <w:rsid w:val="009E2E0B"/>
    <w:rsid w:val="009E363C"/>
    <w:rsid w:val="009E5641"/>
    <w:rsid w:val="009E5AE9"/>
    <w:rsid w:val="009E6202"/>
    <w:rsid w:val="009E72C8"/>
    <w:rsid w:val="009E7D66"/>
    <w:rsid w:val="009F05C5"/>
    <w:rsid w:val="009F06B7"/>
    <w:rsid w:val="009F0AB8"/>
    <w:rsid w:val="009F211D"/>
    <w:rsid w:val="009F3257"/>
    <w:rsid w:val="009F37BE"/>
    <w:rsid w:val="009F4DD9"/>
    <w:rsid w:val="009F5064"/>
    <w:rsid w:val="009F5368"/>
    <w:rsid w:val="009F54CF"/>
    <w:rsid w:val="009F5805"/>
    <w:rsid w:val="009F5C33"/>
    <w:rsid w:val="009F5FE7"/>
    <w:rsid w:val="009F6ED1"/>
    <w:rsid w:val="009F725D"/>
    <w:rsid w:val="009F75B1"/>
    <w:rsid w:val="009F7616"/>
    <w:rsid w:val="009F7AC8"/>
    <w:rsid w:val="009F7BC7"/>
    <w:rsid w:val="009F7F9B"/>
    <w:rsid w:val="00A001C1"/>
    <w:rsid w:val="00A01F2D"/>
    <w:rsid w:val="00A02267"/>
    <w:rsid w:val="00A04981"/>
    <w:rsid w:val="00A0504A"/>
    <w:rsid w:val="00A0540B"/>
    <w:rsid w:val="00A05C4A"/>
    <w:rsid w:val="00A0638E"/>
    <w:rsid w:val="00A06A22"/>
    <w:rsid w:val="00A07A7D"/>
    <w:rsid w:val="00A10BED"/>
    <w:rsid w:val="00A1216A"/>
    <w:rsid w:val="00A12F5F"/>
    <w:rsid w:val="00A13C1E"/>
    <w:rsid w:val="00A1495C"/>
    <w:rsid w:val="00A1668A"/>
    <w:rsid w:val="00A223ED"/>
    <w:rsid w:val="00A23DFA"/>
    <w:rsid w:val="00A2575A"/>
    <w:rsid w:val="00A266B0"/>
    <w:rsid w:val="00A306A2"/>
    <w:rsid w:val="00A30792"/>
    <w:rsid w:val="00A307AD"/>
    <w:rsid w:val="00A30E5E"/>
    <w:rsid w:val="00A3340B"/>
    <w:rsid w:val="00A3348A"/>
    <w:rsid w:val="00A33F09"/>
    <w:rsid w:val="00A345E8"/>
    <w:rsid w:val="00A35D8F"/>
    <w:rsid w:val="00A36880"/>
    <w:rsid w:val="00A36AC2"/>
    <w:rsid w:val="00A377B8"/>
    <w:rsid w:val="00A411AF"/>
    <w:rsid w:val="00A41BEB"/>
    <w:rsid w:val="00A42970"/>
    <w:rsid w:val="00A437D4"/>
    <w:rsid w:val="00A443FF"/>
    <w:rsid w:val="00A4551D"/>
    <w:rsid w:val="00A45892"/>
    <w:rsid w:val="00A460DB"/>
    <w:rsid w:val="00A4682C"/>
    <w:rsid w:val="00A47B78"/>
    <w:rsid w:val="00A50013"/>
    <w:rsid w:val="00A5001B"/>
    <w:rsid w:val="00A5060F"/>
    <w:rsid w:val="00A50966"/>
    <w:rsid w:val="00A50D86"/>
    <w:rsid w:val="00A51621"/>
    <w:rsid w:val="00A52ADE"/>
    <w:rsid w:val="00A53CA3"/>
    <w:rsid w:val="00A554B6"/>
    <w:rsid w:val="00A5557A"/>
    <w:rsid w:val="00A56842"/>
    <w:rsid w:val="00A61855"/>
    <w:rsid w:val="00A623DF"/>
    <w:rsid w:val="00A627E2"/>
    <w:rsid w:val="00A629CB"/>
    <w:rsid w:val="00A62AA9"/>
    <w:rsid w:val="00A635EB"/>
    <w:rsid w:val="00A65AFF"/>
    <w:rsid w:val="00A65D64"/>
    <w:rsid w:val="00A72813"/>
    <w:rsid w:val="00A7287F"/>
    <w:rsid w:val="00A74033"/>
    <w:rsid w:val="00A77070"/>
    <w:rsid w:val="00A77660"/>
    <w:rsid w:val="00A81EC8"/>
    <w:rsid w:val="00A82465"/>
    <w:rsid w:val="00A83AB0"/>
    <w:rsid w:val="00A8482A"/>
    <w:rsid w:val="00A84B03"/>
    <w:rsid w:val="00A84DBC"/>
    <w:rsid w:val="00A85200"/>
    <w:rsid w:val="00A85DB6"/>
    <w:rsid w:val="00A862E2"/>
    <w:rsid w:val="00A92AA1"/>
    <w:rsid w:val="00A92CEE"/>
    <w:rsid w:val="00A92EFC"/>
    <w:rsid w:val="00A93221"/>
    <w:rsid w:val="00A93381"/>
    <w:rsid w:val="00A93988"/>
    <w:rsid w:val="00A93A5E"/>
    <w:rsid w:val="00A93FC9"/>
    <w:rsid w:val="00A940DD"/>
    <w:rsid w:val="00A9437C"/>
    <w:rsid w:val="00A957B3"/>
    <w:rsid w:val="00A960F5"/>
    <w:rsid w:val="00A978FB"/>
    <w:rsid w:val="00AA14A0"/>
    <w:rsid w:val="00AA3B57"/>
    <w:rsid w:val="00AA44E6"/>
    <w:rsid w:val="00AA46C1"/>
    <w:rsid w:val="00AA5059"/>
    <w:rsid w:val="00AA5189"/>
    <w:rsid w:val="00AA5E36"/>
    <w:rsid w:val="00AA6822"/>
    <w:rsid w:val="00AA698E"/>
    <w:rsid w:val="00AA6F9A"/>
    <w:rsid w:val="00AB09A9"/>
    <w:rsid w:val="00AB3BB5"/>
    <w:rsid w:val="00AB3BDA"/>
    <w:rsid w:val="00AB3FFD"/>
    <w:rsid w:val="00AB4346"/>
    <w:rsid w:val="00AB5710"/>
    <w:rsid w:val="00AB77F1"/>
    <w:rsid w:val="00AB7DF1"/>
    <w:rsid w:val="00AC0BA6"/>
    <w:rsid w:val="00AC0E24"/>
    <w:rsid w:val="00AC114D"/>
    <w:rsid w:val="00AC2A17"/>
    <w:rsid w:val="00AC3175"/>
    <w:rsid w:val="00AC3E1B"/>
    <w:rsid w:val="00AC68C3"/>
    <w:rsid w:val="00AC6FCD"/>
    <w:rsid w:val="00AC72D5"/>
    <w:rsid w:val="00AC744C"/>
    <w:rsid w:val="00AC7F5D"/>
    <w:rsid w:val="00AD0D5D"/>
    <w:rsid w:val="00AD2331"/>
    <w:rsid w:val="00AD288E"/>
    <w:rsid w:val="00AD2F39"/>
    <w:rsid w:val="00AD41E1"/>
    <w:rsid w:val="00AD463C"/>
    <w:rsid w:val="00AD5DDD"/>
    <w:rsid w:val="00AD75D4"/>
    <w:rsid w:val="00AD76D8"/>
    <w:rsid w:val="00AE0975"/>
    <w:rsid w:val="00AE1AD6"/>
    <w:rsid w:val="00AE1E02"/>
    <w:rsid w:val="00AE2059"/>
    <w:rsid w:val="00AE2DD6"/>
    <w:rsid w:val="00AE3791"/>
    <w:rsid w:val="00AE5241"/>
    <w:rsid w:val="00AE5287"/>
    <w:rsid w:val="00AE560E"/>
    <w:rsid w:val="00AE654A"/>
    <w:rsid w:val="00AE7B40"/>
    <w:rsid w:val="00AE7D43"/>
    <w:rsid w:val="00AF154F"/>
    <w:rsid w:val="00AF1882"/>
    <w:rsid w:val="00AF201A"/>
    <w:rsid w:val="00AF27AC"/>
    <w:rsid w:val="00AF3620"/>
    <w:rsid w:val="00AF3ED2"/>
    <w:rsid w:val="00AF5680"/>
    <w:rsid w:val="00AF573B"/>
    <w:rsid w:val="00AF6637"/>
    <w:rsid w:val="00AF6F74"/>
    <w:rsid w:val="00AF7257"/>
    <w:rsid w:val="00B01C0D"/>
    <w:rsid w:val="00B027BE"/>
    <w:rsid w:val="00B04690"/>
    <w:rsid w:val="00B051DD"/>
    <w:rsid w:val="00B064C7"/>
    <w:rsid w:val="00B06905"/>
    <w:rsid w:val="00B06D4B"/>
    <w:rsid w:val="00B07C61"/>
    <w:rsid w:val="00B07F1B"/>
    <w:rsid w:val="00B1026F"/>
    <w:rsid w:val="00B103D8"/>
    <w:rsid w:val="00B1289B"/>
    <w:rsid w:val="00B12BC1"/>
    <w:rsid w:val="00B12D17"/>
    <w:rsid w:val="00B14B6E"/>
    <w:rsid w:val="00B1554A"/>
    <w:rsid w:val="00B15705"/>
    <w:rsid w:val="00B163B2"/>
    <w:rsid w:val="00B163F5"/>
    <w:rsid w:val="00B176C6"/>
    <w:rsid w:val="00B208C5"/>
    <w:rsid w:val="00B215E6"/>
    <w:rsid w:val="00B21FC2"/>
    <w:rsid w:val="00B21FD8"/>
    <w:rsid w:val="00B236BD"/>
    <w:rsid w:val="00B2392D"/>
    <w:rsid w:val="00B24F44"/>
    <w:rsid w:val="00B2588B"/>
    <w:rsid w:val="00B2624A"/>
    <w:rsid w:val="00B26380"/>
    <w:rsid w:val="00B26969"/>
    <w:rsid w:val="00B26D60"/>
    <w:rsid w:val="00B27607"/>
    <w:rsid w:val="00B30193"/>
    <w:rsid w:val="00B3057B"/>
    <w:rsid w:val="00B308B5"/>
    <w:rsid w:val="00B30FC8"/>
    <w:rsid w:val="00B312B9"/>
    <w:rsid w:val="00B32380"/>
    <w:rsid w:val="00B33E11"/>
    <w:rsid w:val="00B33F64"/>
    <w:rsid w:val="00B344EB"/>
    <w:rsid w:val="00B34D66"/>
    <w:rsid w:val="00B35419"/>
    <w:rsid w:val="00B362F2"/>
    <w:rsid w:val="00B3672B"/>
    <w:rsid w:val="00B368BF"/>
    <w:rsid w:val="00B368D7"/>
    <w:rsid w:val="00B368E9"/>
    <w:rsid w:val="00B36C6C"/>
    <w:rsid w:val="00B37086"/>
    <w:rsid w:val="00B37559"/>
    <w:rsid w:val="00B3758B"/>
    <w:rsid w:val="00B407C7"/>
    <w:rsid w:val="00B40D88"/>
    <w:rsid w:val="00B421BD"/>
    <w:rsid w:val="00B43A25"/>
    <w:rsid w:val="00B47916"/>
    <w:rsid w:val="00B50D59"/>
    <w:rsid w:val="00B53F35"/>
    <w:rsid w:val="00B565AF"/>
    <w:rsid w:val="00B56757"/>
    <w:rsid w:val="00B5735D"/>
    <w:rsid w:val="00B60169"/>
    <w:rsid w:val="00B634F9"/>
    <w:rsid w:val="00B63C86"/>
    <w:rsid w:val="00B64B82"/>
    <w:rsid w:val="00B656F6"/>
    <w:rsid w:val="00B65AE2"/>
    <w:rsid w:val="00B673CA"/>
    <w:rsid w:val="00B712D6"/>
    <w:rsid w:val="00B72AF9"/>
    <w:rsid w:val="00B73159"/>
    <w:rsid w:val="00B73246"/>
    <w:rsid w:val="00B74FF5"/>
    <w:rsid w:val="00B75BBB"/>
    <w:rsid w:val="00B77C81"/>
    <w:rsid w:val="00B81810"/>
    <w:rsid w:val="00B81C8F"/>
    <w:rsid w:val="00B832B5"/>
    <w:rsid w:val="00B83A15"/>
    <w:rsid w:val="00B83B60"/>
    <w:rsid w:val="00B83BA5"/>
    <w:rsid w:val="00B855BE"/>
    <w:rsid w:val="00B8578D"/>
    <w:rsid w:val="00B8615B"/>
    <w:rsid w:val="00B861D9"/>
    <w:rsid w:val="00B865E9"/>
    <w:rsid w:val="00B8691C"/>
    <w:rsid w:val="00B87057"/>
    <w:rsid w:val="00B87A7C"/>
    <w:rsid w:val="00B9035A"/>
    <w:rsid w:val="00B90FC7"/>
    <w:rsid w:val="00B928EC"/>
    <w:rsid w:val="00B931D6"/>
    <w:rsid w:val="00B95BAD"/>
    <w:rsid w:val="00B96322"/>
    <w:rsid w:val="00B97849"/>
    <w:rsid w:val="00BA06E0"/>
    <w:rsid w:val="00BA1016"/>
    <w:rsid w:val="00BA2AB4"/>
    <w:rsid w:val="00BA31FE"/>
    <w:rsid w:val="00BA4802"/>
    <w:rsid w:val="00BA5560"/>
    <w:rsid w:val="00BA5D77"/>
    <w:rsid w:val="00BA65D4"/>
    <w:rsid w:val="00BA6DDE"/>
    <w:rsid w:val="00BA6E92"/>
    <w:rsid w:val="00BB062B"/>
    <w:rsid w:val="00BB0AF3"/>
    <w:rsid w:val="00BB12C0"/>
    <w:rsid w:val="00BB1489"/>
    <w:rsid w:val="00BB2BC5"/>
    <w:rsid w:val="00BB3090"/>
    <w:rsid w:val="00BB3C85"/>
    <w:rsid w:val="00BB5303"/>
    <w:rsid w:val="00BB5F16"/>
    <w:rsid w:val="00BB6DC6"/>
    <w:rsid w:val="00BB6DE6"/>
    <w:rsid w:val="00BB78E2"/>
    <w:rsid w:val="00BB7A3B"/>
    <w:rsid w:val="00BB7C38"/>
    <w:rsid w:val="00BB7E84"/>
    <w:rsid w:val="00BC163E"/>
    <w:rsid w:val="00BC310F"/>
    <w:rsid w:val="00BC3FFF"/>
    <w:rsid w:val="00BC4115"/>
    <w:rsid w:val="00BC5BA0"/>
    <w:rsid w:val="00BC6996"/>
    <w:rsid w:val="00BC6B45"/>
    <w:rsid w:val="00BC72B9"/>
    <w:rsid w:val="00BD095D"/>
    <w:rsid w:val="00BD15E4"/>
    <w:rsid w:val="00BD1B4A"/>
    <w:rsid w:val="00BD3602"/>
    <w:rsid w:val="00BD3BCD"/>
    <w:rsid w:val="00BD4DDC"/>
    <w:rsid w:val="00BD65C7"/>
    <w:rsid w:val="00BD6B61"/>
    <w:rsid w:val="00BD74DC"/>
    <w:rsid w:val="00BD7FDF"/>
    <w:rsid w:val="00BE0EA2"/>
    <w:rsid w:val="00BE11D0"/>
    <w:rsid w:val="00BE19ED"/>
    <w:rsid w:val="00BE1C85"/>
    <w:rsid w:val="00BE2965"/>
    <w:rsid w:val="00BE391D"/>
    <w:rsid w:val="00BE3EBB"/>
    <w:rsid w:val="00BE6444"/>
    <w:rsid w:val="00BE6651"/>
    <w:rsid w:val="00BE671D"/>
    <w:rsid w:val="00BE6F83"/>
    <w:rsid w:val="00BF01A7"/>
    <w:rsid w:val="00BF0BA9"/>
    <w:rsid w:val="00BF108B"/>
    <w:rsid w:val="00BF1508"/>
    <w:rsid w:val="00BF1C27"/>
    <w:rsid w:val="00BF2380"/>
    <w:rsid w:val="00BF2B62"/>
    <w:rsid w:val="00BF325E"/>
    <w:rsid w:val="00BF40CD"/>
    <w:rsid w:val="00BF5886"/>
    <w:rsid w:val="00BF6469"/>
    <w:rsid w:val="00BF7D35"/>
    <w:rsid w:val="00BF7FB6"/>
    <w:rsid w:val="00C0059D"/>
    <w:rsid w:val="00C00722"/>
    <w:rsid w:val="00C00F17"/>
    <w:rsid w:val="00C04222"/>
    <w:rsid w:val="00C05358"/>
    <w:rsid w:val="00C07B6F"/>
    <w:rsid w:val="00C102F0"/>
    <w:rsid w:val="00C10528"/>
    <w:rsid w:val="00C115BC"/>
    <w:rsid w:val="00C11A8B"/>
    <w:rsid w:val="00C12B11"/>
    <w:rsid w:val="00C13CD6"/>
    <w:rsid w:val="00C14150"/>
    <w:rsid w:val="00C14D13"/>
    <w:rsid w:val="00C14EEE"/>
    <w:rsid w:val="00C14FCD"/>
    <w:rsid w:val="00C1564B"/>
    <w:rsid w:val="00C158E6"/>
    <w:rsid w:val="00C17C3E"/>
    <w:rsid w:val="00C20355"/>
    <w:rsid w:val="00C21232"/>
    <w:rsid w:val="00C21C50"/>
    <w:rsid w:val="00C2274A"/>
    <w:rsid w:val="00C23A75"/>
    <w:rsid w:val="00C24F5F"/>
    <w:rsid w:val="00C253D8"/>
    <w:rsid w:val="00C265AE"/>
    <w:rsid w:val="00C27F62"/>
    <w:rsid w:val="00C303C4"/>
    <w:rsid w:val="00C312B0"/>
    <w:rsid w:val="00C32501"/>
    <w:rsid w:val="00C34B4D"/>
    <w:rsid w:val="00C35690"/>
    <w:rsid w:val="00C356E3"/>
    <w:rsid w:val="00C364D7"/>
    <w:rsid w:val="00C37ECD"/>
    <w:rsid w:val="00C4007F"/>
    <w:rsid w:val="00C44348"/>
    <w:rsid w:val="00C47253"/>
    <w:rsid w:val="00C51D42"/>
    <w:rsid w:val="00C542FE"/>
    <w:rsid w:val="00C56F6E"/>
    <w:rsid w:val="00C57521"/>
    <w:rsid w:val="00C60351"/>
    <w:rsid w:val="00C6219E"/>
    <w:rsid w:val="00C62C65"/>
    <w:rsid w:val="00C650B1"/>
    <w:rsid w:val="00C67A39"/>
    <w:rsid w:val="00C67DF5"/>
    <w:rsid w:val="00C710D9"/>
    <w:rsid w:val="00C7116C"/>
    <w:rsid w:val="00C72065"/>
    <w:rsid w:val="00C72E35"/>
    <w:rsid w:val="00C73C20"/>
    <w:rsid w:val="00C73CBA"/>
    <w:rsid w:val="00C746CC"/>
    <w:rsid w:val="00C74A1F"/>
    <w:rsid w:val="00C76697"/>
    <w:rsid w:val="00C76F0F"/>
    <w:rsid w:val="00C77BCF"/>
    <w:rsid w:val="00C83BB3"/>
    <w:rsid w:val="00C86BC5"/>
    <w:rsid w:val="00C9040D"/>
    <w:rsid w:val="00C92BE5"/>
    <w:rsid w:val="00C92FF2"/>
    <w:rsid w:val="00C95444"/>
    <w:rsid w:val="00C96556"/>
    <w:rsid w:val="00C96C34"/>
    <w:rsid w:val="00CA05BF"/>
    <w:rsid w:val="00CA1811"/>
    <w:rsid w:val="00CA2FA5"/>
    <w:rsid w:val="00CA349C"/>
    <w:rsid w:val="00CA4C28"/>
    <w:rsid w:val="00CA5A2F"/>
    <w:rsid w:val="00CA7BE6"/>
    <w:rsid w:val="00CA7DC6"/>
    <w:rsid w:val="00CB0142"/>
    <w:rsid w:val="00CB19B9"/>
    <w:rsid w:val="00CB21C3"/>
    <w:rsid w:val="00CB3F7B"/>
    <w:rsid w:val="00CB50DB"/>
    <w:rsid w:val="00CB5D14"/>
    <w:rsid w:val="00CC07F8"/>
    <w:rsid w:val="00CC1ABB"/>
    <w:rsid w:val="00CC2187"/>
    <w:rsid w:val="00CC219C"/>
    <w:rsid w:val="00CC3030"/>
    <w:rsid w:val="00CC33D9"/>
    <w:rsid w:val="00CC3562"/>
    <w:rsid w:val="00CC4533"/>
    <w:rsid w:val="00CC4D51"/>
    <w:rsid w:val="00CC4F65"/>
    <w:rsid w:val="00CC5B01"/>
    <w:rsid w:val="00CC678A"/>
    <w:rsid w:val="00CC6DD1"/>
    <w:rsid w:val="00CD0597"/>
    <w:rsid w:val="00CD1E53"/>
    <w:rsid w:val="00CD27EE"/>
    <w:rsid w:val="00CD3D47"/>
    <w:rsid w:val="00CD3ED0"/>
    <w:rsid w:val="00CD4DA5"/>
    <w:rsid w:val="00CD6756"/>
    <w:rsid w:val="00CD69EA"/>
    <w:rsid w:val="00CD77BF"/>
    <w:rsid w:val="00CE0999"/>
    <w:rsid w:val="00CE3101"/>
    <w:rsid w:val="00CE355A"/>
    <w:rsid w:val="00CE4A07"/>
    <w:rsid w:val="00CF003C"/>
    <w:rsid w:val="00CF1432"/>
    <w:rsid w:val="00CF1D73"/>
    <w:rsid w:val="00CF22B3"/>
    <w:rsid w:val="00CF343B"/>
    <w:rsid w:val="00CF39E8"/>
    <w:rsid w:val="00CF5A5E"/>
    <w:rsid w:val="00CF5FAB"/>
    <w:rsid w:val="00CF6BFB"/>
    <w:rsid w:val="00D01CA0"/>
    <w:rsid w:val="00D021BA"/>
    <w:rsid w:val="00D03C1C"/>
    <w:rsid w:val="00D03EA5"/>
    <w:rsid w:val="00D05969"/>
    <w:rsid w:val="00D0596B"/>
    <w:rsid w:val="00D05A95"/>
    <w:rsid w:val="00D05EC1"/>
    <w:rsid w:val="00D05EE7"/>
    <w:rsid w:val="00D070A2"/>
    <w:rsid w:val="00D101CF"/>
    <w:rsid w:val="00D10F6C"/>
    <w:rsid w:val="00D10FDF"/>
    <w:rsid w:val="00D11FD3"/>
    <w:rsid w:val="00D12099"/>
    <w:rsid w:val="00D12A09"/>
    <w:rsid w:val="00D143C0"/>
    <w:rsid w:val="00D14DF7"/>
    <w:rsid w:val="00D151E1"/>
    <w:rsid w:val="00D155F9"/>
    <w:rsid w:val="00D16870"/>
    <w:rsid w:val="00D173F4"/>
    <w:rsid w:val="00D17DFD"/>
    <w:rsid w:val="00D20E00"/>
    <w:rsid w:val="00D22129"/>
    <w:rsid w:val="00D221F1"/>
    <w:rsid w:val="00D23612"/>
    <w:rsid w:val="00D242BF"/>
    <w:rsid w:val="00D24DDE"/>
    <w:rsid w:val="00D2527D"/>
    <w:rsid w:val="00D257F3"/>
    <w:rsid w:val="00D25CCB"/>
    <w:rsid w:val="00D262C1"/>
    <w:rsid w:val="00D31200"/>
    <w:rsid w:val="00D31421"/>
    <w:rsid w:val="00D3154B"/>
    <w:rsid w:val="00D319E9"/>
    <w:rsid w:val="00D32F36"/>
    <w:rsid w:val="00D34352"/>
    <w:rsid w:val="00D36C51"/>
    <w:rsid w:val="00D375DA"/>
    <w:rsid w:val="00D376F0"/>
    <w:rsid w:val="00D37F62"/>
    <w:rsid w:val="00D403B2"/>
    <w:rsid w:val="00D40E35"/>
    <w:rsid w:val="00D41729"/>
    <w:rsid w:val="00D41B6F"/>
    <w:rsid w:val="00D42267"/>
    <w:rsid w:val="00D423FB"/>
    <w:rsid w:val="00D4316B"/>
    <w:rsid w:val="00D438D8"/>
    <w:rsid w:val="00D43F91"/>
    <w:rsid w:val="00D4466D"/>
    <w:rsid w:val="00D447BC"/>
    <w:rsid w:val="00D44CD3"/>
    <w:rsid w:val="00D44DA1"/>
    <w:rsid w:val="00D450B2"/>
    <w:rsid w:val="00D46312"/>
    <w:rsid w:val="00D47788"/>
    <w:rsid w:val="00D47812"/>
    <w:rsid w:val="00D50018"/>
    <w:rsid w:val="00D51F7B"/>
    <w:rsid w:val="00D524FE"/>
    <w:rsid w:val="00D527BB"/>
    <w:rsid w:val="00D52862"/>
    <w:rsid w:val="00D5287D"/>
    <w:rsid w:val="00D5341C"/>
    <w:rsid w:val="00D53664"/>
    <w:rsid w:val="00D54AEE"/>
    <w:rsid w:val="00D56340"/>
    <w:rsid w:val="00D56720"/>
    <w:rsid w:val="00D56C6A"/>
    <w:rsid w:val="00D570AC"/>
    <w:rsid w:val="00D61675"/>
    <w:rsid w:val="00D6249C"/>
    <w:rsid w:val="00D6316C"/>
    <w:rsid w:val="00D63389"/>
    <w:rsid w:val="00D64F6B"/>
    <w:rsid w:val="00D65C36"/>
    <w:rsid w:val="00D729C2"/>
    <w:rsid w:val="00D735F2"/>
    <w:rsid w:val="00D7551A"/>
    <w:rsid w:val="00D760B9"/>
    <w:rsid w:val="00D77DE4"/>
    <w:rsid w:val="00D80876"/>
    <w:rsid w:val="00D80978"/>
    <w:rsid w:val="00D80E41"/>
    <w:rsid w:val="00D82CFD"/>
    <w:rsid w:val="00D83712"/>
    <w:rsid w:val="00D83784"/>
    <w:rsid w:val="00D849E6"/>
    <w:rsid w:val="00D84D97"/>
    <w:rsid w:val="00D84E43"/>
    <w:rsid w:val="00D90E07"/>
    <w:rsid w:val="00D93A17"/>
    <w:rsid w:val="00D94735"/>
    <w:rsid w:val="00D94934"/>
    <w:rsid w:val="00D95009"/>
    <w:rsid w:val="00D95F69"/>
    <w:rsid w:val="00D968DD"/>
    <w:rsid w:val="00DA0E10"/>
    <w:rsid w:val="00DA1315"/>
    <w:rsid w:val="00DA1681"/>
    <w:rsid w:val="00DA1B8E"/>
    <w:rsid w:val="00DA1F7C"/>
    <w:rsid w:val="00DA24EC"/>
    <w:rsid w:val="00DA6076"/>
    <w:rsid w:val="00DA6C76"/>
    <w:rsid w:val="00DA6FBB"/>
    <w:rsid w:val="00DA76B4"/>
    <w:rsid w:val="00DB0352"/>
    <w:rsid w:val="00DB28A2"/>
    <w:rsid w:val="00DB4B19"/>
    <w:rsid w:val="00DB5174"/>
    <w:rsid w:val="00DB51DA"/>
    <w:rsid w:val="00DB77B7"/>
    <w:rsid w:val="00DC01BE"/>
    <w:rsid w:val="00DC134F"/>
    <w:rsid w:val="00DC1C5D"/>
    <w:rsid w:val="00DC2420"/>
    <w:rsid w:val="00DC3943"/>
    <w:rsid w:val="00DC3A16"/>
    <w:rsid w:val="00DC47DF"/>
    <w:rsid w:val="00DD0082"/>
    <w:rsid w:val="00DD0552"/>
    <w:rsid w:val="00DD0781"/>
    <w:rsid w:val="00DD2B0D"/>
    <w:rsid w:val="00DD2D9F"/>
    <w:rsid w:val="00DD2E2C"/>
    <w:rsid w:val="00DD4DE5"/>
    <w:rsid w:val="00DD4E65"/>
    <w:rsid w:val="00DD79AE"/>
    <w:rsid w:val="00DE079F"/>
    <w:rsid w:val="00DE0946"/>
    <w:rsid w:val="00DE0C54"/>
    <w:rsid w:val="00DE0D9E"/>
    <w:rsid w:val="00DE17A0"/>
    <w:rsid w:val="00DE2EB1"/>
    <w:rsid w:val="00DE422E"/>
    <w:rsid w:val="00DE5171"/>
    <w:rsid w:val="00DE52A9"/>
    <w:rsid w:val="00DE5473"/>
    <w:rsid w:val="00DE6503"/>
    <w:rsid w:val="00DF12AE"/>
    <w:rsid w:val="00DF1B4E"/>
    <w:rsid w:val="00DF270A"/>
    <w:rsid w:val="00DF2AA8"/>
    <w:rsid w:val="00DF2AF0"/>
    <w:rsid w:val="00DF3E81"/>
    <w:rsid w:val="00DF3FE6"/>
    <w:rsid w:val="00DF5463"/>
    <w:rsid w:val="00DF5A48"/>
    <w:rsid w:val="00DF732E"/>
    <w:rsid w:val="00DF75E9"/>
    <w:rsid w:val="00E00D01"/>
    <w:rsid w:val="00E018CE"/>
    <w:rsid w:val="00E02A4B"/>
    <w:rsid w:val="00E03613"/>
    <w:rsid w:val="00E041A8"/>
    <w:rsid w:val="00E04318"/>
    <w:rsid w:val="00E06168"/>
    <w:rsid w:val="00E06304"/>
    <w:rsid w:val="00E0647C"/>
    <w:rsid w:val="00E068E6"/>
    <w:rsid w:val="00E11F42"/>
    <w:rsid w:val="00E12E22"/>
    <w:rsid w:val="00E13F11"/>
    <w:rsid w:val="00E14919"/>
    <w:rsid w:val="00E14A24"/>
    <w:rsid w:val="00E158A8"/>
    <w:rsid w:val="00E17D4D"/>
    <w:rsid w:val="00E2075F"/>
    <w:rsid w:val="00E20A4C"/>
    <w:rsid w:val="00E20BE2"/>
    <w:rsid w:val="00E21340"/>
    <w:rsid w:val="00E21956"/>
    <w:rsid w:val="00E22396"/>
    <w:rsid w:val="00E2397F"/>
    <w:rsid w:val="00E24EDE"/>
    <w:rsid w:val="00E25C63"/>
    <w:rsid w:val="00E273BA"/>
    <w:rsid w:val="00E31A85"/>
    <w:rsid w:val="00E323CC"/>
    <w:rsid w:val="00E336A0"/>
    <w:rsid w:val="00E34BEE"/>
    <w:rsid w:val="00E3514C"/>
    <w:rsid w:val="00E361A3"/>
    <w:rsid w:val="00E36B77"/>
    <w:rsid w:val="00E371F5"/>
    <w:rsid w:val="00E40117"/>
    <w:rsid w:val="00E40166"/>
    <w:rsid w:val="00E40872"/>
    <w:rsid w:val="00E40F08"/>
    <w:rsid w:val="00E41065"/>
    <w:rsid w:val="00E41360"/>
    <w:rsid w:val="00E4170E"/>
    <w:rsid w:val="00E4195D"/>
    <w:rsid w:val="00E42B32"/>
    <w:rsid w:val="00E4398F"/>
    <w:rsid w:val="00E44884"/>
    <w:rsid w:val="00E4489D"/>
    <w:rsid w:val="00E472D9"/>
    <w:rsid w:val="00E503CB"/>
    <w:rsid w:val="00E51883"/>
    <w:rsid w:val="00E52536"/>
    <w:rsid w:val="00E536D4"/>
    <w:rsid w:val="00E53AF8"/>
    <w:rsid w:val="00E53B50"/>
    <w:rsid w:val="00E5520B"/>
    <w:rsid w:val="00E55B11"/>
    <w:rsid w:val="00E57ADA"/>
    <w:rsid w:val="00E57D49"/>
    <w:rsid w:val="00E609B9"/>
    <w:rsid w:val="00E61287"/>
    <w:rsid w:val="00E6130A"/>
    <w:rsid w:val="00E632A0"/>
    <w:rsid w:val="00E643C0"/>
    <w:rsid w:val="00E65A3D"/>
    <w:rsid w:val="00E6676C"/>
    <w:rsid w:val="00E71F0D"/>
    <w:rsid w:val="00E72EA6"/>
    <w:rsid w:val="00E732F3"/>
    <w:rsid w:val="00E73623"/>
    <w:rsid w:val="00E77232"/>
    <w:rsid w:val="00E81296"/>
    <w:rsid w:val="00E833E3"/>
    <w:rsid w:val="00E853F7"/>
    <w:rsid w:val="00E87034"/>
    <w:rsid w:val="00E87904"/>
    <w:rsid w:val="00E9000F"/>
    <w:rsid w:val="00E9119B"/>
    <w:rsid w:val="00E91224"/>
    <w:rsid w:val="00E914BC"/>
    <w:rsid w:val="00E916CE"/>
    <w:rsid w:val="00E92348"/>
    <w:rsid w:val="00E92581"/>
    <w:rsid w:val="00E9267D"/>
    <w:rsid w:val="00E9342F"/>
    <w:rsid w:val="00E93784"/>
    <w:rsid w:val="00E93D04"/>
    <w:rsid w:val="00E94442"/>
    <w:rsid w:val="00E944C7"/>
    <w:rsid w:val="00E953D8"/>
    <w:rsid w:val="00E956A2"/>
    <w:rsid w:val="00E96445"/>
    <w:rsid w:val="00E968E1"/>
    <w:rsid w:val="00E96F9F"/>
    <w:rsid w:val="00EA0BB3"/>
    <w:rsid w:val="00EA242D"/>
    <w:rsid w:val="00EA3F4C"/>
    <w:rsid w:val="00EA50D3"/>
    <w:rsid w:val="00EA72DB"/>
    <w:rsid w:val="00EA7F83"/>
    <w:rsid w:val="00EB22F9"/>
    <w:rsid w:val="00EB3272"/>
    <w:rsid w:val="00EB4724"/>
    <w:rsid w:val="00EB4FA9"/>
    <w:rsid w:val="00EB50D8"/>
    <w:rsid w:val="00EB590E"/>
    <w:rsid w:val="00EB598C"/>
    <w:rsid w:val="00EB6814"/>
    <w:rsid w:val="00EB6C4B"/>
    <w:rsid w:val="00EB6ED3"/>
    <w:rsid w:val="00EB7F21"/>
    <w:rsid w:val="00EC0DA1"/>
    <w:rsid w:val="00EC12D0"/>
    <w:rsid w:val="00EC1F40"/>
    <w:rsid w:val="00EC3E24"/>
    <w:rsid w:val="00EC4B5E"/>
    <w:rsid w:val="00EC4E8E"/>
    <w:rsid w:val="00EC52F6"/>
    <w:rsid w:val="00EC58DD"/>
    <w:rsid w:val="00ED0457"/>
    <w:rsid w:val="00ED0DAF"/>
    <w:rsid w:val="00ED2621"/>
    <w:rsid w:val="00ED2665"/>
    <w:rsid w:val="00ED31DA"/>
    <w:rsid w:val="00ED33B0"/>
    <w:rsid w:val="00ED3674"/>
    <w:rsid w:val="00ED382A"/>
    <w:rsid w:val="00ED3A2D"/>
    <w:rsid w:val="00ED42CE"/>
    <w:rsid w:val="00ED5339"/>
    <w:rsid w:val="00ED62F8"/>
    <w:rsid w:val="00ED6F09"/>
    <w:rsid w:val="00EE0F4F"/>
    <w:rsid w:val="00EE0F7A"/>
    <w:rsid w:val="00EE1946"/>
    <w:rsid w:val="00EE1F45"/>
    <w:rsid w:val="00EE1FFD"/>
    <w:rsid w:val="00EE2CD5"/>
    <w:rsid w:val="00EE341F"/>
    <w:rsid w:val="00EE6107"/>
    <w:rsid w:val="00EE7C7A"/>
    <w:rsid w:val="00EF02A7"/>
    <w:rsid w:val="00EF0652"/>
    <w:rsid w:val="00EF147A"/>
    <w:rsid w:val="00EF16E4"/>
    <w:rsid w:val="00EF3044"/>
    <w:rsid w:val="00EF70B9"/>
    <w:rsid w:val="00EF7AB5"/>
    <w:rsid w:val="00F005A4"/>
    <w:rsid w:val="00F03C54"/>
    <w:rsid w:val="00F04925"/>
    <w:rsid w:val="00F04A15"/>
    <w:rsid w:val="00F05030"/>
    <w:rsid w:val="00F063D1"/>
    <w:rsid w:val="00F1046F"/>
    <w:rsid w:val="00F11700"/>
    <w:rsid w:val="00F11A28"/>
    <w:rsid w:val="00F11E8F"/>
    <w:rsid w:val="00F129CA"/>
    <w:rsid w:val="00F133ED"/>
    <w:rsid w:val="00F134CE"/>
    <w:rsid w:val="00F13804"/>
    <w:rsid w:val="00F13EF5"/>
    <w:rsid w:val="00F1476C"/>
    <w:rsid w:val="00F14DB9"/>
    <w:rsid w:val="00F15AB5"/>
    <w:rsid w:val="00F16B29"/>
    <w:rsid w:val="00F16BAB"/>
    <w:rsid w:val="00F16DE4"/>
    <w:rsid w:val="00F17C73"/>
    <w:rsid w:val="00F210B1"/>
    <w:rsid w:val="00F21978"/>
    <w:rsid w:val="00F22AA4"/>
    <w:rsid w:val="00F23EFF"/>
    <w:rsid w:val="00F245A9"/>
    <w:rsid w:val="00F24DD6"/>
    <w:rsid w:val="00F25554"/>
    <w:rsid w:val="00F26F30"/>
    <w:rsid w:val="00F27118"/>
    <w:rsid w:val="00F27CCB"/>
    <w:rsid w:val="00F308D4"/>
    <w:rsid w:val="00F313B3"/>
    <w:rsid w:val="00F320D1"/>
    <w:rsid w:val="00F33516"/>
    <w:rsid w:val="00F34561"/>
    <w:rsid w:val="00F3479B"/>
    <w:rsid w:val="00F3665A"/>
    <w:rsid w:val="00F36E34"/>
    <w:rsid w:val="00F375E0"/>
    <w:rsid w:val="00F37BAD"/>
    <w:rsid w:val="00F40602"/>
    <w:rsid w:val="00F40F73"/>
    <w:rsid w:val="00F4115A"/>
    <w:rsid w:val="00F419E2"/>
    <w:rsid w:val="00F41D95"/>
    <w:rsid w:val="00F41EE4"/>
    <w:rsid w:val="00F4257D"/>
    <w:rsid w:val="00F428F3"/>
    <w:rsid w:val="00F42CD6"/>
    <w:rsid w:val="00F434F7"/>
    <w:rsid w:val="00F43DE2"/>
    <w:rsid w:val="00F43E33"/>
    <w:rsid w:val="00F469CD"/>
    <w:rsid w:val="00F46ECB"/>
    <w:rsid w:val="00F47913"/>
    <w:rsid w:val="00F47BD4"/>
    <w:rsid w:val="00F50F44"/>
    <w:rsid w:val="00F51437"/>
    <w:rsid w:val="00F51AD6"/>
    <w:rsid w:val="00F523CE"/>
    <w:rsid w:val="00F530BD"/>
    <w:rsid w:val="00F5385D"/>
    <w:rsid w:val="00F53870"/>
    <w:rsid w:val="00F53AB2"/>
    <w:rsid w:val="00F54997"/>
    <w:rsid w:val="00F55C90"/>
    <w:rsid w:val="00F576AF"/>
    <w:rsid w:val="00F57786"/>
    <w:rsid w:val="00F6000D"/>
    <w:rsid w:val="00F616DD"/>
    <w:rsid w:val="00F61753"/>
    <w:rsid w:val="00F61ED7"/>
    <w:rsid w:val="00F647C0"/>
    <w:rsid w:val="00F6547A"/>
    <w:rsid w:val="00F656BE"/>
    <w:rsid w:val="00F65A29"/>
    <w:rsid w:val="00F66BA7"/>
    <w:rsid w:val="00F672C6"/>
    <w:rsid w:val="00F672FA"/>
    <w:rsid w:val="00F7199B"/>
    <w:rsid w:val="00F71CCA"/>
    <w:rsid w:val="00F71D31"/>
    <w:rsid w:val="00F71EA7"/>
    <w:rsid w:val="00F732B0"/>
    <w:rsid w:val="00F73D3E"/>
    <w:rsid w:val="00F73D6B"/>
    <w:rsid w:val="00F757CA"/>
    <w:rsid w:val="00F758B2"/>
    <w:rsid w:val="00F75AD9"/>
    <w:rsid w:val="00F76E89"/>
    <w:rsid w:val="00F775DD"/>
    <w:rsid w:val="00F77E5D"/>
    <w:rsid w:val="00F77F3C"/>
    <w:rsid w:val="00F8003C"/>
    <w:rsid w:val="00F81645"/>
    <w:rsid w:val="00F83110"/>
    <w:rsid w:val="00F83531"/>
    <w:rsid w:val="00F835FD"/>
    <w:rsid w:val="00F845A9"/>
    <w:rsid w:val="00F86555"/>
    <w:rsid w:val="00F8682A"/>
    <w:rsid w:val="00F86A70"/>
    <w:rsid w:val="00F8725A"/>
    <w:rsid w:val="00F9244C"/>
    <w:rsid w:val="00F9280D"/>
    <w:rsid w:val="00F97ABD"/>
    <w:rsid w:val="00FA0932"/>
    <w:rsid w:val="00FA1059"/>
    <w:rsid w:val="00FA1C4D"/>
    <w:rsid w:val="00FA21E3"/>
    <w:rsid w:val="00FA222A"/>
    <w:rsid w:val="00FA2B16"/>
    <w:rsid w:val="00FA37E9"/>
    <w:rsid w:val="00FA38EC"/>
    <w:rsid w:val="00FA3B9D"/>
    <w:rsid w:val="00FA5AEE"/>
    <w:rsid w:val="00FA65A3"/>
    <w:rsid w:val="00FB0BE0"/>
    <w:rsid w:val="00FB18EE"/>
    <w:rsid w:val="00FB20DC"/>
    <w:rsid w:val="00FB341C"/>
    <w:rsid w:val="00FB3509"/>
    <w:rsid w:val="00FB4D79"/>
    <w:rsid w:val="00FB6352"/>
    <w:rsid w:val="00FB6EAC"/>
    <w:rsid w:val="00FC2855"/>
    <w:rsid w:val="00FC28BE"/>
    <w:rsid w:val="00FC2EDF"/>
    <w:rsid w:val="00FC3ED8"/>
    <w:rsid w:val="00FC4CA3"/>
    <w:rsid w:val="00FC4ECE"/>
    <w:rsid w:val="00FC5896"/>
    <w:rsid w:val="00FC5F6B"/>
    <w:rsid w:val="00FC732E"/>
    <w:rsid w:val="00FC756B"/>
    <w:rsid w:val="00FD004D"/>
    <w:rsid w:val="00FD1483"/>
    <w:rsid w:val="00FD202B"/>
    <w:rsid w:val="00FD2031"/>
    <w:rsid w:val="00FD32BE"/>
    <w:rsid w:val="00FD444F"/>
    <w:rsid w:val="00FD4959"/>
    <w:rsid w:val="00FD4A1D"/>
    <w:rsid w:val="00FD5F43"/>
    <w:rsid w:val="00FD6286"/>
    <w:rsid w:val="00FD7556"/>
    <w:rsid w:val="00FE1713"/>
    <w:rsid w:val="00FE21FC"/>
    <w:rsid w:val="00FE3216"/>
    <w:rsid w:val="00FE4679"/>
    <w:rsid w:val="00FE5AA8"/>
    <w:rsid w:val="00FE7155"/>
    <w:rsid w:val="00FE782A"/>
    <w:rsid w:val="00FF4B5E"/>
    <w:rsid w:val="00FF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1A20D"/>
  <w15:docId w15:val="{C35862EF-D3F2-42C1-81A7-47B7CB7DD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1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13A0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004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004BB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851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0274AF"/>
    <w:pPr>
      <w:tabs>
        <w:tab w:val="left" w:pos="384"/>
      </w:tabs>
      <w:spacing w:after="240" w:line="240" w:lineRule="auto"/>
      <w:ind w:left="384" w:hanging="384"/>
    </w:pPr>
  </w:style>
  <w:style w:type="character" w:styleId="Lienhypertexte">
    <w:name w:val="Hyperlink"/>
    <w:basedOn w:val="Policepardfaut"/>
    <w:uiPriority w:val="99"/>
    <w:unhideWhenUsed/>
    <w:rsid w:val="00562C06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562C06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E14919"/>
  </w:style>
  <w:style w:type="paragraph" w:styleId="Rvision">
    <w:name w:val="Revision"/>
    <w:hidden/>
    <w:uiPriority w:val="99"/>
    <w:semiHidden/>
    <w:rsid w:val="004558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2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1001genomes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924CF9-7076-4E70-B753-442BE779D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PRZYBYLSKA</dc:creator>
  <cp:lastModifiedBy>Maria Stefania Przybylska Ribeiro</cp:lastModifiedBy>
  <cp:revision>2</cp:revision>
  <dcterms:created xsi:type="dcterms:W3CDTF">2025-11-18T16:30:00Z</dcterms:created>
  <dcterms:modified xsi:type="dcterms:W3CDTF">2025-11-1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5"&gt;&lt;session id="YBBS44y0"/&gt;&lt;style id="http://www.zotero.org/styles/plos-biology" hasBibliography="1" bibliographyStyleHasBeenSet="1"/&gt;&lt;prefs&gt;&lt;pref name="automaticJournalAbbreviations" value="true"/&gt;&lt;pref name="fi</vt:lpwstr>
  </property>
  <property fmtid="{D5CDD505-2E9C-101B-9397-08002B2CF9AE}" pid="3" name="ZOTERO_PREF_2">
    <vt:lpwstr>eldType" value="Field"/&gt;&lt;/prefs&gt;&lt;/data&gt;</vt:lpwstr>
  </property>
</Properties>
</file>